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815FF6" w14:textId="4B58546C" w:rsidR="00374529" w:rsidRPr="00B87562" w:rsidRDefault="00547AFF" w:rsidP="009A3404">
      <w:pPr>
        <w:spacing w:after="0" w:line="360" w:lineRule="auto"/>
        <w:jc w:val="center"/>
        <w:rPr>
          <w:rFonts w:ascii="Times New Roman" w:hAnsi="Times New Roman" w:cs="Times New Roman"/>
          <w:bCs/>
        </w:rPr>
      </w:pPr>
      <w:r w:rsidRPr="00B87562">
        <w:rPr>
          <w:rFonts w:ascii="Times New Roman" w:hAnsi="Times New Roman" w:cs="Times New Roman"/>
          <w:b/>
        </w:rPr>
        <w:t xml:space="preserve">Study Title: </w:t>
      </w:r>
      <w:r w:rsidR="001F2863" w:rsidRPr="001F2863">
        <w:rPr>
          <w:rFonts w:ascii="Times New Roman" w:hAnsi="Times New Roman" w:cs="Times New Roman"/>
          <w:bCs/>
        </w:rPr>
        <w:t>Professional Relationship between Physicians and Journalists in Bangladesh: A Web-Based Cross-sectional Study</w:t>
      </w:r>
    </w:p>
    <w:p w14:paraId="5598CA69" w14:textId="36E24B04" w:rsidR="00547AFF" w:rsidRPr="00B87562" w:rsidRDefault="00374529" w:rsidP="009A3404">
      <w:pPr>
        <w:spacing w:after="0" w:line="360" w:lineRule="auto"/>
        <w:jc w:val="center"/>
        <w:rPr>
          <w:rFonts w:ascii="Times New Roman" w:hAnsi="Times New Roman" w:cs="Times New Roman"/>
          <w:bCs/>
        </w:rPr>
      </w:pPr>
      <w:r w:rsidRPr="00B87562">
        <w:rPr>
          <w:rFonts w:ascii="Times New Roman" w:hAnsi="Times New Roman" w:cs="Times New Roman"/>
          <w:bCs/>
        </w:rPr>
        <w:t>[</w:t>
      </w:r>
      <w:r w:rsidR="008879A4" w:rsidRPr="00B87562">
        <w:rPr>
          <w:rFonts w:ascii="Times New Roman" w:hAnsi="Times New Roman" w:cs="Times New Roman"/>
          <w:bCs/>
        </w:rPr>
        <w:t>Journalist</w:t>
      </w:r>
      <w:r w:rsidR="00547AFF" w:rsidRPr="00B87562">
        <w:rPr>
          <w:rFonts w:ascii="Times New Roman" w:hAnsi="Times New Roman" w:cs="Times New Roman"/>
          <w:bCs/>
        </w:rPr>
        <w:t xml:space="preserve"> perspective</w:t>
      </w:r>
      <w:r w:rsidRPr="00B87562">
        <w:rPr>
          <w:rFonts w:ascii="Times New Roman" w:hAnsi="Times New Roman" w:cs="Times New Roman"/>
          <w:bCs/>
        </w:rPr>
        <w:t>]</w:t>
      </w:r>
    </w:p>
    <w:p w14:paraId="7651204B" w14:textId="77777777" w:rsidR="00487B80" w:rsidRPr="00B87562" w:rsidRDefault="00487B80" w:rsidP="009A3404">
      <w:pPr>
        <w:spacing w:after="0" w:line="360" w:lineRule="auto"/>
        <w:jc w:val="both"/>
        <w:rPr>
          <w:rFonts w:ascii="Times New Roman" w:hAnsi="Times New Roman" w:cs="Times New Roman"/>
          <w:bCs/>
        </w:rPr>
      </w:pPr>
      <w:bookmarkStart w:id="0" w:name="_GoBack"/>
      <w:bookmarkEnd w:id="0"/>
    </w:p>
    <w:p w14:paraId="49FE1010" w14:textId="77777777" w:rsidR="00547AFF" w:rsidRPr="00B87562" w:rsidRDefault="00547AFF" w:rsidP="009A3404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B87562">
        <w:rPr>
          <w:rFonts w:ascii="Times New Roman" w:hAnsi="Times New Roman" w:cs="Times New Roman"/>
          <w:b/>
          <w:bCs/>
        </w:rPr>
        <w:t>Section A: Socio-demographic information of respondents</w:t>
      </w:r>
    </w:p>
    <w:p w14:paraId="32BB02EA" w14:textId="77777777" w:rsidR="00547AFF" w:rsidRPr="00B87562" w:rsidRDefault="00547AFF" w:rsidP="009A3404">
      <w:pPr>
        <w:spacing w:after="0" w:line="360" w:lineRule="auto"/>
        <w:rPr>
          <w:rFonts w:ascii="Times New Roman" w:hAnsi="Times New Roman" w:cs="Times New Roman"/>
          <w:bCs/>
        </w:rPr>
      </w:pPr>
    </w:p>
    <w:p w14:paraId="7B18D094" w14:textId="655BA028" w:rsidR="00547AFF" w:rsidRPr="00B87562" w:rsidRDefault="00547AFF" w:rsidP="009A3404">
      <w:pPr>
        <w:spacing w:after="0" w:line="360" w:lineRule="auto"/>
        <w:rPr>
          <w:rFonts w:ascii="Times New Roman" w:hAnsi="Times New Roman" w:cs="Times New Roman"/>
          <w:bCs/>
        </w:rPr>
      </w:pPr>
      <w:r w:rsidRPr="00B87562">
        <w:rPr>
          <w:rFonts w:ascii="Times New Roman" w:hAnsi="Times New Roman" w:cs="Times New Roman"/>
          <w:bCs/>
        </w:rPr>
        <w:t>1. Age</w:t>
      </w:r>
      <w:r w:rsidR="00A96838" w:rsidRPr="00B87562">
        <w:rPr>
          <w:rFonts w:ascii="Times New Roman" w:hAnsi="Times New Roman" w:cs="Times New Roman"/>
          <w:bCs/>
        </w:rPr>
        <w:t xml:space="preserve"> </w:t>
      </w:r>
      <w:r w:rsidRPr="00B87562">
        <w:rPr>
          <w:rFonts w:ascii="Times New Roman" w:hAnsi="Times New Roman" w:cs="Times New Roman"/>
          <w:bCs/>
        </w:rPr>
        <w:t xml:space="preserve">(in complete years): …………………. Years </w:t>
      </w:r>
    </w:p>
    <w:p w14:paraId="071C0C01" w14:textId="77777777" w:rsidR="009A3404" w:rsidRPr="00B87562" w:rsidRDefault="009A3404" w:rsidP="009A3404">
      <w:pPr>
        <w:spacing w:after="0" w:line="360" w:lineRule="auto"/>
        <w:rPr>
          <w:rFonts w:ascii="Times New Roman" w:hAnsi="Times New Roman" w:cs="Times New Roman"/>
          <w:bCs/>
        </w:rPr>
      </w:pPr>
    </w:p>
    <w:p w14:paraId="0206BF65" w14:textId="77777777" w:rsidR="00547AFF" w:rsidRPr="00B87562" w:rsidRDefault="00547AFF" w:rsidP="009A3404">
      <w:pPr>
        <w:spacing w:after="0" w:line="360" w:lineRule="auto"/>
        <w:rPr>
          <w:rFonts w:ascii="Times New Roman" w:hAnsi="Times New Roman" w:cs="Times New Roman"/>
          <w:bCs/>
        </w:rPr>
      </w:pPr>
      <w:r w:rsidRPr="00B87562">
        <w:rPr>
          <w:rFonts w:ascii="Times New Roman" w:hAnsi="Times New Roman" w:cs="Times New Roman"/>
          <w:bCs/>
        </w:rPr>
        <w:t xml:space="preserve">2. </w:t>
      </w:r>
      <w:r w:rsidR="00164A04" w:rsidRPr="00B87562">
        <w:rPr>
          <w:rFonts w:ascii="Times New Roman" w:hAnsi="Times New Roman" w:cs="Times New Roman"/>
          <w:bCs/>
        </w:rPr>
        <w:t>What is your gender identity</w:t>
      </w:r>
      <w:r w:rsidRPr="00B87562">
        <w:rPr>
          <w:rFonts w:ascii="Times New Roman" w:hAnsi="Times New Roman" w:cs="Times New Roman"/>
          <w:bCs/>
        </w:rPr>
        <w:t xml:space="preserve">? </w:t>
      </w:r>
    </w:p>
    <w:p w14:paraId="57E94275" w14:textId="77777777" w:rsidR="00547AFF" w:rsidRPr="00B87562" w:rsidRDefault="00547AFF" w:rsidP="009A3404">
      <w:pPr>
        <w:spacing w:after="0" w:line="360" w:lineRule="auto"/>
        <w:rPr>
          <w:rFonts w:ascii="Times New Roman" w:hAnsi="Times New Roman" w:cs="Times New Roman"/>
          <w:bCs/>
        </w:rPr>
      </w:pPr>
    </w:p>
    <w:p w14:paraId="2AA76843" w14:textId="77777777" w:rsidR="00547AFF" w:rsidRPr="00B87562" w:rsidRDefault="006B36B1" w:rsidP="009A3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720"/>
        <w:rPr>
          <w:rFonts w:ascii="Times New Roman" w:eastAsia="Times New Roman" w:hAnsi="Times New Roman" w:cs="Times New Roman"/>
          <w:color w:val="202124"/>
        </w:rPr>
      </w:pPr>
      <w:r w:rsidRPr="00B87562">
        <w:rPr>
          <w:rFonts w:ascii="Times New Roman" w:eastAsia="Times New Roman" w:hAnsi="Times New Roman" w:cs="Times New Roman"/>
          <w:color w:val="202124"/>
        </w:rPr>
        <w:t xml:space="preserve">1. </w:t>
      </w:r>
      <w:r w:rsidR="00547AFF" w:rsidRPr="00B87562">
        <w:rPr>
          <w:rFonts w:ascii="Times New Roman" w:eastAsia="Times New Roman" w:hAnsi="Times New Roman" w:cs="Times New Roman"/>
          <w:color w:val="202124"/>
        </w:rPr>
        <w:t>Male</w:t>
      </w:r>
    </w:p>
    <w:p w14:paraId="73579014" w14:textId="77777777" w:rsidR="00547AFF" w:rsidRPr="00B87562" w:rsidRDefault="006B36B1" w:rsidP="009A3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720"/>
        <w:rPr>
          <w:rFonts w:ascii="Times New Roman" w:eastAsia="Times New Roman" w:hAnsi="Times New Roman" w:cs="Times New Roman"/>
          <w:color w:val="202124"/>
        </w:rPr>
      </w:pPr>
      <w:r w:rsidRPr="00B87562">
        <w:rPr>
          <w:rFonts w:ascii="Times New Roman" w:eastAsia="Times New Roman" w:hAnsi="Times New Roman" w:cs="Times New Roman"/>
          <w:color w:val="202124"/>
        </w:rPr>
        <w:t xml:space="preserve">2. </w:t>
      </w:r>
      <w:r w:rsidR="00547AFF" w:rsidRPr="00B87562">
        <w:rPr>
          <w:rFonts w:ascii="Times New Roman" w:eastAsia="Times New Roman" w:hAnsi="Times New Roman" w:cs="Times New Roman"/>
          <w:color w:val="202124"/>
        </w:rPr>
        <w:t>Female</w:t>
      </w:r>
    </w:p>
    <w:p w14:paraId="013F42E2" w14:textId="77777777" w:rsidR="00227A2B" w:rsidRPr="00B87562" w:rsidRDefault="00227A2B" w:rsidP="009A3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720"/>
        <w:rPr>
          <w:rFonts w:ascii="Times New Roman" w:eastAsia="Times New Roman" w:hAnsi="Times New Roman" w:cs="Times New Roman"/>
          <w:color w:val="202124"/>
        </w:rPr>
      </w:pPr>
      <w:r w:rsidRPr="00B87562">
        <w:rPr>
          <w:rFonts w:ascii="Times New Roman" w:eastAsia="Times New Roman" w:hAnsi="Times New Roman" w:cs="Times New Roman"/>
          <w:color w:val="202124"/>
        </w:rPr>
        <w:t xml:space="preserve">3. Prefer not to say </w:t>
      </w:r>
    </w:p>
    <w:p w14:paraId="72F59611" w14:textId="77777777" w:rsidR="00547AFF" w:rsidRPr="00B87562" w:rsidRDefault="00547AFF" w:rsidP="009A3404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528AEC55" w14:textId="77777777" w:rsidR="00547AFF" w:rsidRPr="00B87562" w:rsidRDefault="00547AFF" w:rsidP="009A3404">
      <w:pPr>
        <w:spacing w:after="0" w:line="360" w:lineRule="auto"/>
        <w:rPr>
          <w:rFonts w:ascii="Times New Roman" w:hAnsi="Times New Roman" w:cs="Times New Roman"/>
          <w:bCs/>
        </w:rPr>
      </w:pPr>
      <w:r w:rsidRPr="00B87562">
        <w:rPr>
          <w:rFonts w:ascii="Times New Roman" w:hAnsi="Times New Roman" w:cs="Times New Roman"/>
          <w:bCs/>
        </w:rPr>
        <w:t xml:space="preserve">3. </w:t>
      </w:r>
      <w:r w:rsidR="00FD32A0" w:rsidRPr="00B87562">
        <w:rPr>
          <w:rFonts w:ascii="Times New Roman" w:hAnsi="Times New Roman" w:cs="Times New Roman"/>
          <w:bCs/>
        </w:rPr>
        <w:t>What is y</w:t>
      </w:r>
      <w:r w:rsidRPr="00B87562">
        <w:rPr>
          <w:rFonts w:ascii="Times New Roman" w:hAnsi="Times New Roman" w:cs="Times New Roman"/>
          <w:bCs/>
        </w:rPr>
        <w:t>our highest educational attainment</w:t>
      </w:r>
      <w:r w:rsidR="00FD32A0" w:rsidRPr="00B87562">
        <w:rPr>
          <w:rFonts w:ascii="Times New Roman" w:hAnsi="Times New Roman" w:cs="Times New Roman"/>
          <w:bCs/>
        </w:rPr>
        <w:t xml:space="preserve">? </w:t>
      </w:r>
    </w:p>
    <w:p w14:paraId="36995C4F" w14:textId="77777777" w:rsidR="00547AFF" w:rsidRPr="00B87562" w:rsidRDefault="00D876C1" w:rsidP="009A3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720"/>
        <w:rPr>
          <w:rFonts w:ascii="Times New Roman" w:eastAsia="Times New Roman" w:hAnsi="Times New Roman" w:cs="Times New Roman"/>
          <w:color w:val="202124"/>
        </w:rPr>
      </w:pPr>
      <w:r w:rsidRPr="00B87562">
        <w:rPr>
          <w:rFonts w:ascii="Times New Roman" w:eastAsia="Times New Roman" w:hAnsi="Times New Roman" w:cs="Times New Roman"/>
          <w:color w:val="202124"/>
        </w:rPr>
        <w:t>1.</w:t>
      </w:r>
      <w:r w:rsidR="00A96838" w:rsidRPr="00B87562">
        <w:rPr>
          <w:rFonts w:ascii="Times New Roman" w:eastAsia="Times New Roman" w:hAnsi="Times New Roman" w:cs="Times New Roman"/>
          <w:color w:val="202124"/>
        </w:rPr>
        <w:t xml:space="preserve"> </w:t>
      </w:r>
      <w:r w:rsidR="00547AFF" w:rsidRPr="00B87562">
        <w:rPr>
          <w:rFonts w:ascii="Times New Roman" w:eastAsia="Times New Roman" w:hAnsi="Times New Roman" w:cs="Times New Roman"/>
          <w:color w:val="202124"/>
        </w:rPr>
        <w:t xml:space="preserve">Postgraduate or above </w:t>
      </w:r>
    </w:p>
    <w:p w14:paraId="34771DF7" w14:textId="77777777" w:rsidR="00547AFF" w:rsidRPr="00B87562" w:rsidRDefault="00D876C1" w:rsidP="009A3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720"/>
        <w:rPr>
          <w:rFonts w:ascii="Times New Roman" w:eastAsia="Times New Roman" w:hAnsi="Times New Roman" w:cs="Times New Roman"/>
          <w:color w:val="202124"/>
        </w:rPr>
      </w:pPr>
      <w:r w:rsidRPr="00B87562">
        <w:rPr>
          <w:rFonts w:ascii="Times New Roman" w:eastAsia="Times New Roman" w:hAnsi="Times New Roman" w:cs="Times New Roman"/>
          <w:color w:val="202124"/>
        </w:rPr>
        <w:t>2.</w:t>
      </w:r>
      <w:r w:rsidR="00547AFF" w:rsidRPr="00B87562">
        <w:rPr>
          <w:rFonts w:ascii="Times New Roman" w:eastAsia="Times New Roman" w:hAnsi="Times New Roman" w:cs="Times New Roman"/>
          <w:color w:val="202124"/>
        </w:rPr>
        <w:t>Graduate/ MBBS</w:t>
      </w:r>
    </w:p>
    <w:p w14:paraId="58C54959" w14:textId="77777777" w:rsidR="00547AFF" w:rsidRPr="00B87562" w:rsidRDefault="00D876C1" w:rsidP="009A3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720"/>
        <w:rPr>
          <w:rFonts w:ascii="Times New Roman" w:eastAsia="Times New Roman" w:hAnsi="Times New Roman" w:cs="Times New Roman"/>
          <w:color w:val="202124"/>
        </w:rPr>
      </w:pPr>
      <w:r w:rsidRPr="00B87562">
        <w:rPr>
          <w:rFonts w:ascii="Times New Roman" w:eastAsia="Times New Roman" w:hAnsi="Times New Roman" w:cs="Times New Roman"/>
          <w:color w:val="202124"/>
        </w:rPr>
        <w:t>3.</w:t>
      </w:r>
      <w:r w:rsidR="00E9143B" w:rsidRPr="00B87562">
        <w:rPr>
          <w:rFonts w:ascii="Times New Roman" w:eastAsia="Times New Roman" w:hAnsi="Times New Roman" w:cs="Times New Roman"/>
          <w:color w:val="202124"/>
        </w:rPr>
        <w:t xml:space="preserve"> HSC</w:t>
      </w:r>
      <w:r w:rsidR="00547AFF" w:rsidRPr="00B87562">
        <w:rPr>
          <w:rFonts w:ascii="Times New Roman" w:eastAsia="Times New Roman" w:hAnsi="Times New Roman" w:cs="Times New Roman"/>
          <w:color w:val="202124"/>
        </w:rPr>
        <w:t xml:space="preserve"> or below</w:t>
      </w:r>
    </w:p>
    <w:p w14:paraId="239BB326" w14:textId="77777777" w:rsidR="00547AFF" w:rsidRPr="00B87562" w:rsidRDefault="00547AFF" w:rsidP="009A3404">
      <w:pPr>
        <w:spacing w:after="0" w:line="360" w:lineRule="auto"/>
        <w:rPr>
          <w:rFonts w:ascii="Times New Roman" w:hAnsi="Times New Roman" w:cs="Times New Roman"/>
          <w:bCs/>
        </w:rPr>
      </w:pPr>
    </w:p>
    <w:p w14:paraId="263E1D60" w14:textId="7A77DC60" w:rsidR="00547AFF" w:rsidRPr="00B87562" w:rsidRDefault="009A3BBE" w:rsidP="009A3404">
      <w:pPr>
        <w:spacing w:after="0" w:line="360" w:lineRule="auto"/>
        <w:rPr>
          <w:rFonts w:ascii="Times New Roman" w:hAnsi="Times New Roman" w:cs="Times New Roman"/>
          <w:bCs/>
        </w:rPr>
      </w:pPr>
      <w:r w:rsidRPr="00B87562">
        <w:rPr>
          <w:rFonts w:ascii="Times New Roman" w:hAnsi="Times New Roman" w:cs="Times New Roman"/>
          <w:bCs/>
        </w:rPr>
        <w:t>4</w:t>
      </w:r>
      <w:r w:rsidR="00547AFF" w:rsidRPr="00B87562">
        <w:rPr>
          <w:rFonts w:ascii="Times New Roman" w:hAnsi="Times New Roman" w:cs="Times New Roman"/>
          <w:bCs/>
        </w:rPr>
        <w:t>. What is your</w:t>
      </w:r>
      <w:r w:rsidR="001437BE" w:rsidRPr="00B87562">
        <w:rPr>
          <w:rFonts w:ascii="Times New Roman" w:hAnsi="Times New Roman" w:cs="Times New Roman"/>
          <w:bCs/>
        </w:rPr>
        <w:t xml:space="preserve"> </w:t>
      </w:r>
      <w:r w:rsidR="00547AFF" w:rsidRPr="00B87562">
        <w:rPr>
          <w:rFonts w:ascii="Times New Roman" w:hAnsi="Times New Roman" w:cs="Times New Roman"/>
          <w:bCs/>
        </w:rPr>
        <w:t>professional title?</w:t>
      </w:r>
      <w:r w:rsidR="00B86332">
        <w:rPr>
          <w:rFonts w:ascii="Times New Roman" w:hAnsi="Times New Roman" w:cs="Times New Roman"/>
          <w:bCs/>
        </w:rPr>
        <w:t xml:space="preserve"> </w:t>
      </w:r>
      <w:r w:rsidR="00547AFF" w:rsidRPr="00B87562">
        <w:rPr>
          <w:rFonts w:ascii="Times New Roman" w:hAnsi="Times New Roman" w:cs="Times New Roman"/>
          <w:bCs/>
        </w:rPr>
        <w:t xml:space="preserve"> </w:t>
      </w:r>
    </w:p>
    <w:p w14:paraId="37F9AFFC" w14:textId="77777777" w:rsidR="00547AFF" w:rsidRPr="00B87562" w:rsidRDefault="00D876C1" w:rsidP="009A3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720"/>
        <w:rPr>
          <w:rFonts w:ascii="Times New Roman" w:eastAsia="Times New Roman" w:hAnsi="Times New Roman" w:cs="Times New Roman"/>
          <w:color w:val="202124"/>
        </w:rPr>
      </w:pPr>
      <w:r w:rsidRPr="00B87562">
        <w:rPr>
          <w:rFonts w:ascii="Times New Roman" w:eastAsia="Times New Roman" w:hAnsi="Times New Roman" w:cs="Times New Roman"/>
          <w:color w:val="202124"/>
        </w:rPr>
        <w:t xml:space="preserve">1. </w:t>
      </w:r>
      <w:r w:rsidR="00547AFF" w:rsidRPr="00B87562">
        <w:rPr>
          <w:rFonts w:ascii="Times New Roman" w:eastAsia="Times New Roman" w:hAnsi="Times New Roman" w:cs="Times New Roman"/>
          <w:color w:val="202124"/>
        </w:rPr>
        <w:t>Special correspondent</w:t>
      </w:r>
    </w:p>
    <w:p w14:paraId="00E134A9" w14:textId="77777777" w:rsidR="00547AFF" w:rsidRPr="00B87562" w:rsidRDefault="00D876C1" w:rsidP="009A3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720"/>
        <w:rPr>
          <w:rFonts w:ascii="Times New Roman" w:eastAsia="Times New Roman" w:hAnsi="Times New Roman" w:cs="Times New Roman"/>
          <w:color w:val="202124"/>
        </w:rPr>
      </w:pPr>
      <w:r w:rsidRPr="00B87562">
        <w:rPr>
          <w:rFonts w:ascii="Times New Roman" w:eastAsia="Times New Roman" w:hAnsi="Times New Roman" w:cs="Times New Roman"/>
          <w:color w:val="202124"/>
        </w:rPr>
        <w:t xml:space="preserve">2. </w:t>
      </w:r>
      <w:r w:rsidR="00547AFF" w:rsidRPr="00B87562">
        <w:rPr>
          <w:rFonts w:ascii="Times New Roman" w:eastAsia="Times New Roman" w:hAnsi="Times New Roman" w:cs="Times New Roman"/>
          <w:color w:val="202124"/>
        </w:rPr>
        <w:t>Senior correspondent</w:t>
      </w:r>
    </w:p>
    <w:p w14:paraId="5AADF044" w14:textId="77777777" w:rsidR="00547AFF" w:rsidRPr="00B87562" w:rsidRDefault="00D876C1" w:rsidP="009A3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720"/>
        <w:rPr>
          <w:rFonts w:ascii="Times New Roman" w:eastAsia="Times New Roman" w:hAnsi="Times New Roman" w:cs="Times New Roman"/>
          <w:color w:val="202124"/>
        </w:rPr>
      </w:pPr>
      <w:r w:rsidRPr="00B87562">
        <w:rPr>
          <w:rFonts w:ascii="Times New Roman" w:eastAsia="Times New Roman" w:hAnsi="Times New Roman" w:cs="Times New Roman"/>
          <w:color w:val="202124"/>
        </w:rPr>
        <w:t xml:space="preserve">3. </w:t>
      </w:r>
      <w:r w:rsidR="00547AFF" w:rsidRPr="00B87562">
        <w:rPr>
          <w:rFonts w:ascii="Times New Roman" w:eastAsia="Times New Roman" w:hAnsi="Times New Roman" w:cs="Times New Roman"/>
          <w:color w:val="202124"/>
        </w:rPr>
        <w:t>Reporter</w:t>
      </w:r>
    </w:p>
    <w:p w14:paraId="5DE7355F" w14:textId="77777777" w:rsidR="00547AFF" w:rsidRPr="00B87562" w:rsidRDefault="00D876C1" w:rsidP="009A3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720"/>
        <w:rPr>
          <w:rFonts w:ascii="Times New Roman" w:eastAsia="Times New Roman" w:hAnsi="Times New Roman" w:cs="Times New Roman"/>
          <w:color w:val="202124"/>
        </w:rPr>
      </w:pPr>
      <w:r w:rsidRPr="00B87562">
        <w:rPr>
          <w:rFonts w:ascii="Times New Roman" w:eastAsia="Times New Roman" w:hAnsi="Times New Roman" w:cs="Times New Roman"/>
          <w:color w:val="202124"/>
        </w:rPr>
        <w:t xml:space="preserve">4. </w:t>
      </w:r>
      <w:r w:rsidR="00547AFF" w:rsidRPr="00B87562">
        <w:rPr>
          <w:rFonts w:ascii="Times New Roman" w:eastAsia="Times New Roman" w:hAnsi="Times New Roman" w:cs="Times New Roman"/>
          <w:color w:val="202124"/>
        </w:rPr>
        <w:t>Junior reporter</w:t>
      </w:r>
    </w:p>
    <w:p w14:paraId="09F76C8F" w14:textId="77777777" w:rsidR="00547AFF" w:rsidRPr="00B87562" w:rsidRDefault="00D876C1" w:rsidP="009A3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720"/>
        <w:rPr>
          <w:rFonts w:ascii="Times New Roman" w:eastAsia="Times New Roman" w:hAnsi="Times New Roman" w:cs="Times New Roman"/>
          <w:color w:val="202124"/>
        </w:rPr>
      </w:pPr>
      <w:r w:rsidRPr="00B87562">
        <w:rPr>
          <w:rFonts w:ascii="Times New Roman" w:eastAsia="Times New Roman" w:hAnsi="Times New Roman" w:cs="Times New Roman"/>
          <w:color w:val="202124"/>
        </w:rPr>
        <w:t xml:space="preserve">5. </w:t>
      </w:r>
      <w:r w:rsidR="00547AFF" w:rsidRPr="00B87562">
        <w:rPr>
          <w:rFonts w:ascii="Times New Roman" w:eastAsia="Times New Roman" w:hAnsi="Times New Roman" w:cs="Times New Roman"/>
          <w:color w:val="202124"/>
        </w:rPr>
        <w:t>Senior sub-editor</w:t>
      </w:r>
    </w:p>
    <w:p w14:paraId="740C64C4" w14:textId="77777777" w:rsidR="00547AFF" w:rsidRPr="00B87562" w:rsidRDefault="00D876C1" w:rsidP="009A3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720"/>
        <w:rPr>
          <w:rFonts w:ascii="Times New Roman" w:eastAsia="Times New Roman" w:hAnsi="Times New Roman" w:cs="Times New Roman"/>
          <w:color w:val="202124"/>
        </w:rPr>
      </w:pPr>
      <w:r w:rsidRPr="00B87562">
        <w:rPr>
          <w:rFonts w:ascii="Times New Roman" w:eastAsia="Times New Roman" w:hAnsi="Times New Roman" w:cs="Times New Roman"/>
          <w:color w:val="202124"/>
        </w:rPr>
        <w:t xml:space="preserve">6. </w:t>
      </w:r>
      <w:r w:rsidR="00547AFF" w:rsidRPr="00B87562">
        <w:rPr>
          <w:rFonts w:ascii="Times New Roman" w:eastAsia="Times New Roman" w:hAnsi="Times New Roman" w:cs="Times New Roman"/>
          <w:color w:val="202124"/>
        </w:rPr>
        <w:t>Sub-editor</w:t>
      </w:r>
    </w:p>
    <w:p w14:paraId="20CAE9BE" w14:textId="6FEC6D84" w:rsidR="00547AFF" w:rsidRDefault="00D876C1" w:rsidP="009A3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720"/>
        <w:rPr>
          <w:rFonts w:ascii="Times New Roman" w:eastAsia="Times New Roman" w:hAnsi="Times New Roman" w:cs="Times New Roman"/>
          <w:color w:val="202124"/>
        </w:rPr>
      </w:pPr>
      <w:r w:rsidRPr="00B87562">
        <w:rPr>
          <w:rFonts w:ascii="Times New Roman" w:eastAsia="Times New Roman" w:hAnsi="Times New Roman" w:cs="Times New Roman"/>
          <w:color w:val="202124"/>
        </w:rPr>
        <w:t xml:space="preserve">7. </w:t>
      </w:r>
      <w:r w:rsidR="00547AFF" w:rsidRPr="00B87562">
        <w:rPr>
          <w:rFonts w:ascii="Times New Roman" w:eastAsia="Times New Roman" w:hAnsi="Times New Roman" w:cs="Times New Roman"/>
          <w:color w:val="202124"/>
        </w:rPr>
        <w:t>Others, specify</w:t>
      </w:r>
    </w:p>
    <w:p w14:paraId="5C324548" w14:textId="77777777" w:rsidR="00B86332" w:rsidRPr="00B87562" w:rsidRDefault="00B86332" w:rsidP="00B863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color w:val="202124"/>
        </w:rPr>
      </w:pPr>
    </w:p>
    <w:p w14:paraId="7DB5E1D8" w14:textId="6E6F652D" w:rsidR="00547AFF" w:rsidRPr="00B87562" w:rsidRDefault="009A3BBE" w:rsidP="009A3404">
      <w:pPr>
        <w:spacing w:after="0" w:line="360" w:lineRule="auto"/>
        <w:rPr>
          <w:rFonts w:ascii="Times New Roman" w:hAnsi="Times New Roman" w:cs="Times New Roman"/>
          <w:bCs/>
        </w:rPr>
      </w:pPr>
      <w:r w:rsidRPr="00B87562">
        <w:rPr>
          <w:rFonts w:ascii="Times New Roman" w:hAnsi="Times New Roman" w:cs="Times New Roman"/>
          <w:bCs/>
        </w:rPr>
        <w:t>5</w:t>
      </w:r>
      <w:r w:rsidR="00547AFF" w:rsidRPr="00B87562">
        <w:rPr>
          <w:rFonts w:ascii="Times New Roman" w:hAnsi="Times New Roman" w:cs="Times New Roman"/>
          <w:bCs/>
        </w:rPr>
        <w:t xml:space="preserve">. </w:t>
      </w:r>
      <w:r w:rsidR="00FD32A0" w:rsidRPr="00B87562">
        <w:rPr>
          <w:rFonts w:ascii="Times New Roman" w:hAnsi="Times New Roman" w:cs="Times New Roman"/>
          <w:bCs/>
        </w:rPr>
        <w:t>Where is your</w:t>
      </w:r>
      <w:r w:rsidR="00547AFF" w:rsidRPr="00B87562">
        <w:rPr>
          <w:rFonts w:ascii="Times New Roman" w:hAnsi="Times New Roman" w:cs="Times New Roman"/>
          <w:bCs/>
        </w:rPr>
        <w:t xml:space="preserve"> current workplace</w:t>
      </w:r>
      <w:r w:rsidR="00FD32A0" w:rsidRPr="00B87562">
        <w:rPr>
          <w:rFonts w:ascii="Times New Roman" w:hAnsi="Times New Roman" w:cs="Times New Roman"/>
          <w:bCs/>
        </w:rPr>
        <w:t xml:space="preserve">? </w:t>
      </w:r>
    </w:p>
    <w:p w14:paraId="45A61BBF" w14:textId="77777777" w:rsidR="0063549B" w:rsidRPr="00B87562" w:rsidRDefault="0063549B" w:rsidP="009A3404">
      <w:pPr>
        <w:pStyle w:val="ListParagraph"/>
        <w:numPr>
          <w:ilvl w:val="0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color w:val="202124"/>
        </w:rPr>
      </w:pPr>
      <w:r w:rsidRPr="00B87562">
        <w:rPr>
          <w:rFonts w:ascii="Times New Roman" w:eastAsia="Times New Roman" w:hAnsi="Times New Roman" w:cs="Times New Roman"/>
          <w:color w:val="202124"/>
        </w:rPr>
        <w:t>Capital city (Dhaka)</w:t>
      </w:r>
    </w:p>
    <w:p w14:paraId="10834708" w14:textId="77777777" w:rsidR="00547AFF" w:rsidRPr="00B87562" w:rsidRDefault="0063549B" w:rsidP="009A3404">
      <w:pPr>
        <w:pStyle w:val="ListParagraph"/>
        <w:numPr>
          <w:ilvl w:val="0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color w:val="202124"/>
        </w:rPr>
      </w:pPr>
      <w:r w:rsidRPr="00B87562">
        <w:rPr>
          <w:rFonts w:ascii="Times New Roman" w:eastAsia="Times New Roman" w:hAnsi="Times New Roman" w:cs="Times New Roman"/>
          <w:color w:val="202124"/>
        </w:rPr>
        <w:t xml:space="preserve"> Any other c</w:t>
      </w:r>
      <w:r w:rsidR="00547AFF" w:rsidRPr="00B87562">
        <w:rPr>
          <w:rFonts w:ascii="Times New Roman" w:eastAsia="Times New Roman" w:hAnsi="Times New Roman" w:cs="Times New Roman"/>
          <w:color w:val="202124"/>
        </w:rPr>
        <w:t xml:space="preserve">ity corporation </w:t>
      </w:r>
    </w:p>
    <w:p w14:paraId="1748ACD0" w14:textId="77777777" w:rsidR="00547AFF" w:rsidRPr="00B87562" w:rsidRDefault="00D876C1" w:rsidP="009A3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720"/>
        <w:rPr>
          <w:rFonts w:ascii="Times New Roman" w:eastAsia="Times New Roman" w:hAnsi="Times New Roman" w:cs="Times New Roman"/>
          <w:color w:val="202124"/>
        </w:rPr>
      </w:pPr>
      <w:r w:rsidRPr="00B87562">
        <w:rPr>
          <w:rFonts w:ascii="Times New Roman" w:eastAsia="Times New Roman" w:hAnsi="Times New Roman" w:cs="Times New Roman"/>
          <w:color w:val="202124"/>
        </w:rPr>
        <w:t xml:space="preserve">2. </w:t>
      </w:r>
      <w:r w:rsidR="00547AFF" w:rsidRPr="00B87562">
        <w:rPr>
          <w:rFonts w:ascii="Times New Roman" w:eastAsia="Times New Roman" w:hAnsi="Times New Roman" w:cs="Times New Roman"/>
          <w:color w:val="202124"/>
        </w:rPr>
        <w:t>District level</w:t>
      </w:r>
    </w:p>
    <w:p w14:paraId="5A1A7629" w14:textId="77777777" w:rsidR="00547AFF" w:rsidRPr="00B87562" w:rsidRDefault="00D876C1" w:rsidP="009A3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720"/>
        <w:rPr>
          <w:rFonts w:ascii="Times New Roman" w:eastAsia="Times New Roman" w:hAnsi="Times New Roman" w:cs="Times New Roman"/>
          <w:color w:val="202124"/>
        </w:rPr>
      </w:pPr>
      <w:r w:rsidRPr="00B87562">
        <w:rPr>
          <w:rFonts w:ascii="Times New Roman" w:eastAsia="Times New Roman" w:hAnsi="Times New Roman" w:cs="Times New Roman"/>
          <w:color w:val="202124"/>
        </w:rPr>
        <w:t xml:space="preserve">3. </w:t>
      </w:r>
      <w:r w:rsidR="00547AFF" w:rsidRPr="00B87562">
        <w:rPr>
          <w:rFonts w:ascii="Times New Roman" w:eastAsia="Times New Roman" w:hAnsi="Times New Roman" w:cs="Times New Roman"/>
          <w:color w:val="202124"/>
        </w:rPr>
        <w:t>Upazila level</w:t>
      </w:r>
    </w:p>
    <w:p w14:paraId="02DCE145" w14:textId="524D0602" w:rsidR="009A3404" w:rsidRPr="00B87562" w:rsidRDefault="00D876C1" w:rsidP="009A3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720"/>
        <w:rPr>
          <w:rFonts w:ascii="Times New Roman" w:eastAsia="Times New Roman" w:hAnsi="Times New Roman" w:cs="Times New Roman"/>
          <w:color w:val="202124"/>
        </w:rPr>
      </w:pPr>
      <w:r w:rsidRPr="00B87562">
        <w:rPr>
          <w:rFonts w:ascii="Times New Roman" w:eastAsia="Times New Roman" w:hAnsi="Times New Roman" w:cs="Times New Roman"/>
          <w:color w:val="202124"/>
        </w:rPr>
        <w:t xml:space="preserve">4. </w:t>
      </w:r>
      <w:r w:rsidR="00B86332" w:rsidRPr="00B87562">
        <w:rPr>
          <w:rFonts w:ascii="Times New Roman" w:eastAsia="Times New Roman" w:hAnsi="Times New Roman" w:cs="Times New Roman"/>
          <w:color w:val="202124"/>
        </w:rPr>
        <w:t>Union level</w:t>
      </w:r>
      <w:r w:rsidR="00547AFF" w:rsidRPr="00B87562">
        <w:rPr>
          <w:rFonts w:ascii="Times New Roman" w:eastAsia="Times New Roman" w:hAnsi="Times New Roman" w:cs="Times New Roman"/>
          <w:color w:val="202124"/>
        </w:rPr>
        <w:t xml:space="preserve"> </w:t>
      </w:r>
    </w:p>
    <w:p w14:paraId="39038AE5" w14:textId="77777777" w:rsidR="00D019A0" w:rsidRPr="00B87562" w:rsidRDefault="00D019A0" w:rsidP="009A340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720"/>
        <w:rPr>
          <w:rFonts w:ascii="Times New Roman" w:eastAsia="Times New Roman" w:hAnsi="Times New Roman" w:cs="Times New Roman"/>
          <w:color w:val="202124"/>
        </w:rPr>
      </w:pPr>
    </w:p>
    <w:p w14:paraId="57F45007" w14:textId="32121494" w:rsidR="00547AFF" w:rsidRPr="00B87562" w:rsidRDefault="00B86332" w:rsidP="009A3404">
      <w:pPr>
        <w:spacing w:after="0"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6</w:t>
      </w:r>
      <w:r w:rsidR="00D019A0" w:rsidRPr="00B87562">
        <w:rPr>
          <w:rFonts w:ascii="Times New Roman" w:hAnsi="Times New Roman" w:cs="Times New Roman"/>
          <w:bCs/>
        </w:rPr>
        <w:t xml:space="preserve">. The length of your experience </w:t>
      </w:r>
      <w:r w:rsidR="00164A04" w:rsidRPr="00B87562">
        <w:rPr>
          <w:rFonts w:ascii="Times New Roman" w:hAnsi="Times New Roman" w:cs="Times New Roman"/>
          <w:bCs/>
        </w:rPr>
        <w:t>as professional journalist</w:t>
      </w:r>
      <w:r w:rsidR="00D019A0" w:rsidRPr="00B87562">
        <w:rPr>
          <w:rFonts w:ascii="Times New Roman" w:hAnsi="Times New Roman" w:cs="Times New Roman"/>
          <w:bCs/>
        </w:rPr>
        <w:t>: ……………………. Years</w:t>
      </w:r>
    </w:p>
    <w:p w14:paraId="52AEF867" w14:textId="683B387D" w:rsidR="00164A04" w:rsidRDefault="00164A04" w:rsidP="009A3404">
      <w:pPr>
        <w:spacing w:after="0" w:line="360" w:lineRule="auto"/>
        <w:rPr>
          <w:rFonts w:ascii="Times New Roman" w:hAnsi="Times New Roman" w:cs="Times New Roman"/>
          <w:bCs/>
          <w:color w:val="FF0000"/>
        </w:rPr>
      </w:pPr>
    </w:p>
    <w:p w14:paraId="42F310EA" w14:textId="77777777" w:rsidR="00B86332" w:rsidRDefault="00B86332" w:rsidP="009A3404">
      <w:pPr>
        <w:spacing w:after="0" w:line="360" w:lineRule="auto"/>
        <w:rPr>
          <w:rFonts w:ascii="Times New Roman" w:hAnsi="Times New Roman" w:cs="Times New Roman"/>
          <w:bCs/>
          <w:color w:val="FF0000"/>
        </w:rPr>
      </w:pPr>
    </w:p>
    <w:p w14:paraId="5AB7EC96" w14:textId="51766227" w:rsidR="00B86332" w:rsidRDefault="00B86332" w:rsidP="00B8633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ection B:</w:t>
      </w:r>
      <w:r w:rsidRPr="00B86332">
        <w:rPr>
          <w:rFonts w:ascii="Times New Roman" w:hAnsi="Times New Roman" w:cs="Times New Roman"/>
          <w:sz w:val="24"/>
          <w:szCs w:val="24"/>
        </w:rPr>
        <w:t xml:space="preserve"> J</w:t>
      </w:r>
      <w:r w:rsidRPr="00B86332">
        <w:rPr>
          <w:rFonts w:ascii="Times New Roman" w:hAnsi="Times New Roman" w:cs="Times New Roman"/>
          <w:sz w:val="24"/>
          <w:szCs w:val="24"/>
        </w:rPr>
        <w:t>ournalist</w:t>
      </w:r>
      <w:r w:rsidRPr="00841786">
        <w:rPr>
          <w:rFonts w:ascii="Times New Roman" w:hAnsi="Times New Roman" w:cs="Times New Roman"/>
          <w:bCs/>
          <w:sz w:val="24"/>
          <w:szCs w:val="24"/>
        </w:rPr>
        <w:t xml:space="preserve"> perception toward physician in Bangladesh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5"/>
        <w:gridCol w:w="1043"/>
        <w:gridCol w:w="1053"/>
        <w:gridCol w:w="1347"/>
        <w:gridCol w:w="1349"/>
        <w:gridCol w:w="1440"/>
        <w:gridCol w:w="1272"/>
      </w:tblGrid>
      <w:tr w:rsidR="00B86332" w:rsidRPr="007B1750" w14:paraId="054ABD5B" w14:textId="6209532C" w:rsidTr="00B86332">
        <w:trPr>
          <w:trHeight w:val="50"/>
        </w:trPr>
        <w:tc>
          <w:tcPr>
            <w:tcW w:w="1289" w:type="pct"/>
            <w:vMerge w:val="restart"/>
            <w:shd w:val="clear" w:color="auto" w:fill="auto"/>
            <w:noWrap/>
            <w:vAlign w:val="center"/>
          </w:tcPr>
          <w:p w14:paraId="5CFC0D68" w14:textId="77777777" w:rsidR="00B86332" w:rsidRPr="007B1750" w:rsidRDefault="00B86332" w:rsidP="00201B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ariables </w:t>
            </w:r>
          </w:p>
        </w:tc>
        <w:tc>
          <w:tcPr>
            <w:tcW w:w="3711" w:type="pct"/>
            <w:gridSpan w:val="6"/>
            <w:shd w:val="clear" w:color="auto" w:fill="auto"/>
          </w:tcPr>
          <w:p w14:paraId="1AC8A56A" w14:textId="53B470ED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Journalists’ perception</w:t>
            </w:r>
          </w:p>
        </w:tc>
      </w:tr>
      <w:tr w:rsidR="00B86332" w:rsidRPr="007B1750" w14:paraId="3A1AFF44" w14:textId="77777777" w:rsidTr="00B86332">
        <w:trPr>
          <w:trHeight w:val="453"/>
        </w:trPr>
        <w:tc>
          <w:tcPr>
            <w:tcW w:w="1289" w:type="pct"/>
            <w:vMerge/>
            <w:shd w:val="clear" w:color="auto" w:fill="auto"/>
            <w:noWrap/>
            <w:vAlign w:val="center"/>
            <w:hideMark/>
          </w:tcPr>
          <w:p w14:paraId="1F4F07C7" w14:textId="77777777" w:rsidR="00B86332" w:rsidRPr="007B1750" w:rsidRDefault="00B86332" w:rsidP="00201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6" w:type="pct"/>
            <w:shd w:val="clear" w:color="auto" w:fill="auto"/>
            <w:hideMark/>
          </w:tcPr>
          <w:p w14:paraId="713BA249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y high/ Strongly agree</w:t>
            </w:r>
          </w:p>
        </w:tc>
        <w:tc>
          <w:tcPr>
            <w:tcW w:w="521" w:type="pct"/>
            <w:shd w:val="clear" w:color="auto" w:fill="auto"/>
            <w:hideMark/>
          </w:tcPr>
          <w:p w14:paraId="17CDB166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y low/ Strongly disagree</w:t>
            </w:r>
          </w:p>
        </w:tc>
        <w:tc>
          <w:tcPr>
            <w:tcW w:w="666" w:type="pct"/>
            <w:shd w:val="clear" w:color="auto" w:fill="auto"/>
            <w:hideMark/>
          </w:tcPr>
          <w:p w14:paraId="491B58AA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ightly low/ Slightly disagree</w:t>
            </w:r>
          </w:p>
        </w:tc>
        <w:tc>
          <w:tcPr>
            <w:tcW w:w="667" w:type="pct"/>
            <w:shd w:val="clear" w:color="auto" w:fill="auto"/>
            <w:hideMark/>
          </w:tcPr>
          <w:p w14:paraId="39255DF4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ither low/ agree nor high/ disagree</w:t>
            </w:r>
          </w:p>
        </w:tc>
        <w:tc>
          <w:tcPr>
            <w:tcW w:w="712" w:type="pct"/>
            <w:shd w:val="clear" w:color="auto" w:fill="auto"/>
            <w:hideMark/>
          </w:tcPr>
          <w:p w14:paraId="69923E91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ightly high/ Slightly agree</w:t>
            </w:r>
          </w:p>
        </w:tc>
        <w:tc>
          <w:tcPr>
            <w:tcW w:w="629" w:type="pct"/>
          </w:tcPr>
          <w:p w14:paraId="78CACF2C" w14:textId="2831E7A9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y high/ Strongly agree</w:t>
            </w:r>
          </w:p>
        </w:tc>
      </w:tr>
      <w:tr w:rsidR="00B86332" w:rsidRPr="007B1750" w14:paraId="490ADCFD" w14:textId="77777777" w:rsidTr="00B86332">
        <w:trPr>
          <w:trHeight w:val="53"/>
        </w:trPr>
        <w:tc>
          <w:tcPr>
            <w:tcW w:w="1289" w:type="pct"/>
            <w:shd w:val="clear" w:color="auto" w:fill="auto"/>
            <w:vAlign w:val="center"/>
            <w:hideMark/>
          </w:tcPr>
          <w:p w14:paraId="38BFB303" w14:textId="77777777" w:rsidR="00B86332" w:rsidRPr="007B1750" w:rsidRDefault="00B86332" w:rsidP="00201B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ust towards each other's professional domain and expertise 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14:paraId="0EE4C6DD" w14:textId="26666BA4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79ADB62B" w14:textId="29F490DE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18327E11" w14:textId="2F8C06FB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641B221F" w14:textId="461BB21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  <w:noWrap/>
            <w:vAlign w:val="center"/>
          </w:tcPr>
          <w:p w14:paraId="7FF8F831" w14:textId="13B29C1D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9" w:type="pct"/>
          </w:tcPr>
          <w:p w14:paraId="59034DF3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86332" w:rsidRPr="007B1750" w14:paraId="51964ABC" w14:textId="77777777" w:rsidTr="00B86332">
        <w:trPr>
          <w:trHeight w:val="53"/>
        </w:trPr>
        <w:tc>
          <w:tcPr>
            <w:tcW w:w="1289" w:type="pct"/>
            <w:shd w:val="clear" w:color="auto" w:fill="auto"/>
            <w:vAlign w:val="center"/>
            <w:hideMark/>
          </w:tcPr>
          <w:p w14:paraId="40CCAD21" w14:textId="7B7F931A" w:rsidR="00B86332" w:rsidRPr="007B1750" w:rsidRDefault="00B86332" w:rsidP="00201B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ption about each other's professionalism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14:paraId="7A708407" w14:textId="7B200CDF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4985EC97" w14:textId="5F3B25A5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31D23400" w14:textId="705A9CB8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6821A0FD" w14:textId="3B9C2595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  <w:noWrap/>
            <w:vAlign w:val="center"/>
          </w:tcPr>
          <w:p w14:paraId="6D2A0491" w14:textId="6375DC95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9" w:type="pct"/>
          </w:tcPr>
          <w:p w14:paraId="14D27ECE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86332" w:rsidRPr="007B1750" w14:paraId="3598F99A" w14:textId="77777777" w:rsidTr="00B86332">
        <w:trPr>
          <w:trHeight w:val="53"/>
        </w:trPr>
        <w:tc>
          <w:tcPr>
            <w:tcW w:w="1289" w:type="pct"/>
            <w:shd w:val="clear" w:color="auto" w:fill="auto"/>
            <w:vAlign w:val="center"/>
            <w:hideMark/>
          </w:tcPr>
          <w:p w14:paraId="0DBDE73D" w14:textId="3E486CB8" w:rsidR="00B86332" w:rsidRPr="007B1750" w:rsidRDefault="00B86332" w:rsidP="00201B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ption about not having respect for each other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14:paraId="52A46E87" w14:textId="1CC5DBAF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093121D0" w14:textId="513C98FC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3CEAEA33" w14:textId="71AE92A4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1B2784DD" w14:textId="6ABD0D2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  <w:noWrap/>
            <w:vAlign w:val="center"/>
          </w:tcPr>
          <w:p w14:paraId="5620E00F" w14:textId="0BC39F25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9" w:type="pct"/>
          </w:tcPr>
          <w:p w14:paraId="32799708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86332" w:rsidRPr="007B1750" w14:paraId="02B3C9B6" w14:textId="77777777" w:rsidTr="00B86332">
        <w:trPr>
          <w:trHeight w:val="53"/>
        </w:trPr>
        <w:tc>
          <w:tcPr>
            <w:tcW w:w="1289" w:type="pct"/>
            <w:shd w:val="clear" w:color="auto" w:fill="auto"/>
            <w:vAlign w:val="center"/>
            <w:hideMark/>
          </w:tcPr>
          <w:p w14:paraId="48AC6794" w14:textId="7713664C" w:rsidR="00B86332" w:rsidRPr="007B1750" w:rsidRDefault="00B86332" w:rsidP="00201B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ception about not having trus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7B1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each other's knowledge, skills, and professional integrity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14:paraId="04ADBF1A" w14:textId="1305AAE2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188907C3" w14:textId="311F261B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5BFB89F9" w14:textId="65CE299C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5BE8EFE5" w14:textId="7749D06F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  <w:noWrap/>
            <w:vAlign w:val="center"/>
          </w:tcPr>
          <w:p w14:paraId="12480740" w14:textId="5F0FAC1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9" w:type="pct"/>
          </w:tcPr>
          <w:p w14:paraId="1140FB9E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86332" w:rsidRPr="007B1750" w14:paraId="422A9915" w14:textId="77777777" w:rsidTr="00B86332">
        <w:trPr>
          <w:trHeight w:val="53"/>
        </w:trPr>
        <w:tc>
          <w:tcPr>
            <w:tcW w:w="1289" w:type="pct"/>
            <w:shd w:val="clear" w:color="auto" w:fill="auto"/>
            <w:vAlign w:val="center"/>
            <w:hideMark/>
          </w:tcPr>
          <w:p w14:paraId="464DFAB2" w14:textId="08948088" w:rsidR="00B86332" w:rsidRPr="007B1750" w:rsidRDefault="00B86332" w:rsidP="00201B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ption towards each other's superiority complex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14:paraId="1D96DEFD" w14:textId="73B995A8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3FF56315" w14:textId="5A5B1821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43E6E7EF" w14:textId="088B12C0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0C5C845C" w14:textId="4865E83C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  <w:noWrap/>
            <w:vAlign w:val="center"/>
          </w:tcPr>
          <w:p w14:paraId="544E6A4E" w14:textId="061AACDA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9" w:type="pct"/>
          </w:tcPr>
          <w:p w14:paraId="29244899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86332" w:rsidRPr="007B1750" w14:paraId="0DDE5FD7" w14:textId="77777777" w:rsidTr="00B86332">
        <w:trPr>
          <w:trHeight w:val="53"/>
        </w:trPr>
        <w:tc>
          <w:tcPr>
            <w:tcW w:w="1289" w:type="pct"/>
            <w:shd w:val="clear" w:color="auto" w:fill="auto"/>
            <w:vAlign w:val="center"/>
            <w:hideMark/>
          </w:tcPr>
          <w:p w14:paraId="773F8E3F" w14:textId="32E4EBBE" w:rsidR="00B86332" w:rsidRPr="007B1750" w:rsidRDefault="00B86332" w:rsidP="00201B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ieve towards each other about serving the purpose of vested interests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14:paraId="5FF52711" w14:textId="32C5A875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5AE89283" w14:textId="57B4163B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2749958A" w14:textId="64061081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4CFAA2D4" w14:textId="3E692D92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  <w:noWrap/>
            <w:vAlign w:val="center"/>
          </w:tcPr>
          <w:p w14:paraId="464574BC" w14:textId="0E7BCCB6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9" w:type="pct"/>
          </w:tcPr>
          <w:p w14:paraId="143CA011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86332" w:rsidRPr="007B1750" w14:paraId="1E1BC25A" w14:textId="77777777" w:rsidTr="00B86332">
        <w:trPr>
          <w:trHeight w:val="53"/>
        </w:trPr>
        <w:tc>
          <w:tcPr>
            <w:tcW w:w="1289" w:type="pct"/>
            <w:shd w:val="clear" w:color="auto" w:fill="auto"/>
            <w:vAlign w:val="center"/>
            <w:hideMark/>
          </w:tcPr>
          <w:p w14:paraId="270F74E1" w14:textId="1334A760" w:rsidR="00B86332" w:rsidRPr="007B1750" w:rsidRDefault="00B86332" w:rsidP="00201B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 relationship is not good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14:paraId="1BAEB517" w14:textId="0166FCFE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1865F1EC" w14:textId="2C16CA98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6" w:type="pct"/>
            <w:shd w:val="clear" w:color="auto" w:fill="auto"/>
            <w:noWrap/>
            <w:vAlign w:val="center"/>
          </w:tcPr>
          <w:p w14:paraId="19FEB7EA" w14:textId="68915FD8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5BE242EE" w14:textId="2FABB026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  <w:noWrap/>
            <w:vAlign w:val="center"/>
          </w:tcPr>
          <w:p w14:paraId="122E83C6" w14:textId="5687B806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9" w:type="pct"/>
          </w:tcPr>
          <w:p w14:paraId="3941D5A6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1A68275" w14:textId="77777777" w:rsidR="00B86332" w:rsidRPr="001D218C" w:rsidRDefault="00B86332" w:rsidP="00B8633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839AF2" w14:textId="198DEDE0" w:rsidR="00B86332" w:rsidRDefault="00B86332" w:rsidP="00B8633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ection C: </w:t>
      </w:r>
      <w:r w:rsidRPr="00841786">
        <w:rPr>
          <w:rFonts w:ascii="Times New Roman" w:hAnsi="Times New Roman" w:cs="Times New Roman"/>
          <w:bCs/>
          <w:sz w:val="24"/>
          <w:szCs w:val="24"/>
        </w:rPr>
        <w:t>Journalists’ perception towards Physician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80"/>
        <w:gridCol w:w="1122"/>
        <w:gridCol w:w="1120"/>
        <w:gridCol w:w="1120"/>
        <w:gridCol w:w="1243"/>
        <w:gridCol w:w="1124"/>
      </w:tblGrid>
      <w:tr w:rsidR="00B86332" w:rsidRPr="007B1750" w14:paraId="67A79DFF" w14:textId="77777777" w:rsidTr="00B86332">
        <w:trPr>
          <w:trHeight w:val="70"/>
        </w:trPr>
        <w:tc>
          <w:tcPr>
            <w:tcW w:w="2166" w:type="pct"/>
            <w:vMerge w:val="restart"/>
            <w:shd w:val="clear" w:color="auto" w:fill="auto"/>
            <w:noWrap/>
            <w:vAlign w:val="center"/>
            <w:hideMark/>
          </w:tcPr>
          <w:p w14:paraId="3ADBF2C2" w14:textId="77777777" w:rsidR="00B86332" w:rsidRPr="007B1750" w:rsidRDefault="00B86332" w:rsidP="00201B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s</w:t>
            </w:r>
          </w:p>
          <w:p w14:paraId="22FCC2D6" w14:textId="77777777" w:rsidR="00B86332" w:rsidRPr="007B1750" w:rsidRDefault="00B86332" w:rsidP="00201B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14:paraId="55CB54B9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ongly disagree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14:paraId="747E13E5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lightly disagree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14:paraId="23CE3E77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ither agree nor disagree</w:t>
            </w:r>
          </w:p>
        </w:tc>
        <w:tc>
          <w:tcPr>
            <w:tcW w:w="615" w:type="pct"/>
            <w:shd w:val="clear" w:color="auto" w:fill="auto"/>
            <w:vAlign w:val="center"/>
            <w:hideMark/>
          </w:tcPr>
          <w:p w14:paraId="3A3F21E3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lightly agree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2303E652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ongly agree</w:t>
            </w:r>
          </w:p>
        </w:tc>
      </w:tr>
      <w:tr w:rsidR="00B86332" w:rsidRPr="007B1750" w14:paraId="503DDEA6" w14:textId="77777777" w:rsidTr="00B86332">
        <w:trPr>
          <w:trHeight w:val="70"/>
        </w:trPr>
        <w:tc>
          <w:tcPr>
            <w:tcW w:w="2166" w:type="pct"/>
            <w:vMerge/>
            <w:shd w:val="clear" w:color="auto" w:fill="auto"/>
            <w:noWrap/>
            <w:vAlign w:val="bottom"/>
            <w:hideMark/>
          </w:tcPr>
          <w:p w14:paraId="2465210C" w14:textId="77777777" w:rsidR="00B86332" w:rsidRPr="007B1750" w:rsidRDefault="00B86332" w:rsidP="00201B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55" w:type="pct"/>
            <w:shd w:val="clear" w:color="auto" w:fill="auto"/>
            <w:noWrap/>
            <w:hideMark/>
          </w:tcPr>
          <w:p w14:paraId="56B181EE" w14:textId="77777777" w:rsidR="00B86332" w:rsidRPr="007B1750" w:rsidRDefault="00B86332" w:rsidP="00201BB8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554" w:type="pct"/>
            <w:shd w:val="clear" w:color="auto" w:fill="auto"/>
            <w:noWrap/>
            <w:hideMark/>
          </w:tcPr>
          <w:p w14:paraId="72D2669E" w14:textId="77777777" w:rsidR="00B86332" w:rsidRPr="007B1750" w:rsidRDefault="00B86332" w:rsidP="00201BB8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554" w:type="pct"/>
            <w:shd w:val="clear" w:color="auto" w:fill="auto"/>
            <w:noWrap/>
            <w:hideMark/>
          </w:tcPr>
          <w:p w14:paraId="0CB7AF77" w14:textId="77777777" w:rsidR="00B86332" w:rsidRPr="007B1750" w:rsidRDefault="00B86332" w:rsidP="00201BB8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615" w:type="pct"/>
            <w:shd w:val="clear" w:color="auto" w:fill="auto"/>
            <w:noWrap/>
            <w:hideMark/>
          </w:tcPr>
          <w:p w14:paraId="7DD329A4" w14:textId="77777777" w:rsidR="00B86332" w:rsidRPr="007B1750" w:rsidRDefault="00B86332" w:rsidP="00201BB8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28F1685F" w14:textId="77777777" w:rsidR="00B86332" w:rsidRPr="007B1750" w:rsidRDefault="00B86332" w:rsidP="00201BB8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(%)</w:t>
            </w:r>
          </w:p>
        </w:tc>
      </w:tr>
      <w:tr w:rsidR="00B86332" w:rsidRPr="007B1750" w14:paraId="5080BBD9" w14:textId="77777777" w:rsidTr="00B86332">
        <w:trPr>
          <w:trHeight w:val="70"/>
        </w:trPr>
        <w:tc>
          <w:tcPr>
            <w:tcW w:w="2166" w:type="pct"/>
            <w:shd w:val="clear" w:color="auto" w:fill="auto"/>
            <w:hideMark/>
          </w:tcPr>
          <w:p w14:paraId="709373D9" w14:textId="77777777" w:rsidR="00B86332" w:rsidRPr="007B1750" w:rsidRDefault="00B86332" w:rsidP="00201B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ians often tend to believe that journalists do not have adequate knowledge about the country's healthcare system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14:paraId="63D03B19" w14:textId="3A5E5BDF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4678243E" w14:textId="7AB98633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0A134986" w14:textId="00A2A5A6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20F85BD8" w14:textId="085359A4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72E82FDA" w14:textId="74EB7779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86332" w:rsidRPr="007B1750" w14:paraId="3E8D5EBF" w14:textId="77777777" w:rsidTr="00B86332">
        <w:trPr>
          <w:trHeight w:val="89"/>
        </w:trPr>
        <w:tc>
          <w:tcPr>
            <w:tcW w:w="2166" w:type="pct"/>
            <w:shd w:val="clear" w:color="auto" w:fill="auto"/>
            <w:hideMark/>
          </w:tcPr>
          <w:p w14:paraId="75B36532" w14:textId="7B9B4119" w:rsidR="00B86332" w:rsidRPr="007B1750" w:rsidRDefault="00B86332" w:rsidP="00201B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n contacting for any information relevant to a story, physicians often show business unreasonably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14:paraId="7E3E288B" w14:textId="65A828E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31A66697" w14:textId="1F5A48D0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57BA7FB4" w14:textId="75C8470A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28C1F5DB" w14:textId="3CC89350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3401A7C1" w14:textId="50F75D71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86332" w:rsidRPr="007B1750" w14:paraId="6F84991B" w14:textId="77777777" w:rsidTr="00B86332">
        <w:trPr>
          <w:trHeight w:val="70"/>
        </w:trPr>
        <w:tc>
          <w:tcPr>
            <w:tcW w:w="2166" w:type="pct"/>
            <w:shd w:val="clear" w:color="auto" w:fill="auto"/>
            <w:hideMark/>
          </w:tcPr>
          <w:p w14:paraId="507891BD" w14:textId="77777777" w:rsidR="00B86332" w:rsidRPr="007B1750" w:rsidRDefault="00B86332" w:rsidP="00201B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ians often seem not to be confident while appearing in media or talking to journalists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14:paraId="3C7BDD05" w14:textId="74B65CDD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76DAEF17" w14:textId="43963685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4813433C" w14:textId="2FF0CA86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260734A2" w14:textId="5ABD6C4E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7D7AEA8A" w14:textId="7F3621D9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86332" w:rsidRPr="007B1750" w14:paraId="30033540" w14:textId="77777777" w:rsidTr="00B86332">
        <w:trPr>
          <w:trHeight w:val="70"/>
        </w:trPr>
        <w:tc>
          <w:tcPr>
            <w:tcW w:w="2166" w:type="pct"/>
            <w:shd w:val="clear" w:color="auto" w:fill="auto"/>
            <w:hideMark/>
          </w:tcPr>
          <w:p w14:paraId="4CF28D14" w14:textId="0E1D53BF" w:rsidR="00B86332" w:rsidRPr="007B1750" w:rsidRDefault="00B86332" w:rsidP="00201B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st physicians are not skilled in giving an interview or talking to journalists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14:paraId="101B243E" w14:textId="697E200A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7C4A082E" w14:textId="0BFC4F62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3F28CC9D" w14:textId="179360FC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1B3E7F46" w14:textId="3832FFFD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47A56AE9" w14:textId="13156E3E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86332" w:rsidRPr="007B1750" w14:paraId="76DFDD43" w14:textId="77777777" w:rsidTr="00B86332">
        <w:trPr>
          <w:trHeight w:val="449"/>
        </w:trPr>
        <w:tc>
          <w:tcPr>
            <w:tcW w:w="2166" w:type="pct"/>
            <w:shd w:val="clear" w:color="auto" w:fill="auto"/>
            <w:hideMark/>
          </w:tcPr>
          <w:p w14:paraId="061EB278" w14:textId="16227D03" w:rsidR="00B86332" w:rsidRPr="007B1750" w:rsidRDefault="00B86332" w:rsidP="00201B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ring an interview or in case of communicating information relevant to a news story, most physicians tend to not gi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7B1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nough time to journalists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14:paraId="62B14D61" w14:textId="5205D813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46F26D63" w14:textId="1936451B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5D5B3F10" w14:textId="4004F4F6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108F2953" w14:textId="67A1AA08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5F3106D4" w14:textId="26A01DBD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86332" w:rsidRPr="007B1750" w14:paraId="18192B55" w14:textId="77777777" w:rsidTr="00B86332">
        <w:trPr>
          <w:trHeight w:val="70"/>
        </w:trPr>
        <w:tc>
          <w:tcPr>
            <w:tcW w:w="2166" w:type="pct"/>
            <w:shd w:val="clear" w:color="auto" w:fill="auto"/>
            <w:hideMark/>
          </w:tcPr>
          <w:p w14:paraId="053842E9" w14:textId="44229F86" w:rsidR="00B86332" w:rsidRPr="007B1750" w:rsidRDefault="00B86332" w:rsidP="00201B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While talking to the media, physicians use jargons and difficult terms that are not understandable to ordinary persons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14:paraId="5A6BA9F4" w14:textId="15DC92DC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6F63D027" w14:textId="24D837AC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63355231" w14:textId="6A2EEA1D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0F9EFC8B" w14:textId="273CFFD2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614B12B2" w14:textId="453F44BE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86332" w:rsidRPr="007B1750" w14:paraId="71822975" w14:textId="77777777" w:rsidTr="00B86332">
        <w:trPr>
          <w:trHeight w:val="242"/>
        </w:trPr>
        <w:tc>
          <w:tcPr>
            <w:tcW w:w="2166" w:type="pct"/>
            <w:shd w:val="clear" w:color="auto" w:fill="auto"/>
            <w:hideMark/>
          </w:tcPr>
          <w:p w14:paraId="18A0083D" w14:textId="7F4EC3CC" w:rsidR="00B86332" w:rsidRPr="007B1750" w:rsidRDefault="00B86332" w:rsidP="00201B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ysicians often do not feel the need to present medical informatio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 </w:t>
            </w:r>
            <w:r w:rsidRPr="007B1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ple, straightforward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14:paraId="4E68D404" w14:textId="4CEF2C6B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269A7EB6" w14:textId="2ACE71C4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0FFBDD1E" w14:textId="118EB550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4C5E88F0" w14:textId="338F0A66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61B82C23" w14:textId="49FABF70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86332" w:rsidRPr="007B1750" w14:paraId="69752752" w14:textId="77777777" w:rsidTr="00B86332">
        <w:trPr>
          <w:trHeight w:val="70"/>
        </w:trPr>
        <w:tc>
          <w:tcPr>
            <w:tcW w:w="2166" w:type="pct"/>
            <w:shd w:val="clear" w:color="auto" w:fill="auto"/>
            <w:hideMark/>
          </w:tcPr>
          <w:p w14:paraId="297D592D" w14:textId="0BBA6D70" w:rsidR="00B86332" w:rsidRPr="007B1750" w:rsidRDefault="00B86332" w:rsidP="00201B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ring an interview, physicians often try to dominate journalists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14:paraId="48D2EDF0" w14:textId="7C2C7F2F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5EFEDAD1" w14:textId="28DB327C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721D5A77" w14:textId="1CB00C79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6B247F90" w14:textId="0B8C33E8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723EACB9" w14:textId="0E87D1E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86332" w:rsidRPr="007B1750" w14:paraId="0D1AB8A2" w14:textId="77777777" w:rsidTr="00B86332">
        <w:trPr>
          <w:trHeight w:val="70"/>
        </w:trPr>
        <w:tc>
          <w:tcPr>
            <w:tcW w:w="2166" w:type="pct"/>
            <w:shd w:val="clear" w:color="auto" w:fill="auto"/>
            <w:hideMark/>
          </w:tcPr>
          <w:p w14:paraId="4E726734" w14:textId="0A050CC6" w:rsidR="00B86332" w:rsidRPr="007B1750" w:rsidRDefault="00B86332" w:rsidP="00201B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ians often try to avoid media and journalists as a result of their professional supremacy attitude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14:paraId="15EE1DBE" w14:textId="227EF575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6AF7D26B" w14:textId="54E64F59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4" w:type="pct"/>
            <w:shd w:val="clear" w:color="auto" w:fill="auto"/>
            <w:noWrap/>
            <w:vAlign w:val="center"/>
          </w:tcPr>
          <w:p w14:paraId="40504F41" w14:textId="5659FA5B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5" w:type="pct"/>
            <w:shd w:val="clear" w:color="auto" w:fill="auto"/>
            <w:noWrap/>
            <w:vAlign w:val="center"/>
          </w:tcPr>
          <w:p w14:paraId="63FD382B" w14:textId="01BD4DB0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0460B55F" w14:textId="52181A7F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AFF3A49" w14:textId="77777777" w:rsidR="00E80267" w:rsidRPr="00B87562" w:rsidRDefault="00E80267" w:rsidP="009A3404">
      <w:pPr>
        <w:spacing w:after="0" w:line="360" w:lineRule="auto"/>
        <w:rPr>
          <w:rFonts w:ascii="Times New Roman" w:hAnsi="Times New Roman" w:cs="Times New Roman"/>
          <w:cs/>
          <w:lang w:bidi="bn-BD"/>
        </w:rPr>
      </w:pPr>
    </w:p>
    <w:p w14:paraId="6E842B49" w14:textId="56E85DBC" w:rsidR="001F2863" w:rsidRDefault="00D019A0" w:rsidP="009A3404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  <w:r w:rsidRPr="00B87562">
        <w:rPr>
          <w:rFonts w:ascii="Times New Roman" w:hAnsi="Times New Roman" w:cs="Times New Roman"/>
          <w:b/>
          <w:bCs/>
        </w:rPr>
        <w:t>Thank you!</w:t>
      </w:r>
    </w:p>
    <w:p w14:paraId="2B60CED6" w14:textId="77777777" w:rsidR="001F2863" w:rsidRDefault="001F2863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BEBC3E8" w14:textId="55104D64" w:rsidR="001F2863" w:rsidRPr="004B719C" w:rsidRDefault="001F2863" w:rsidP="001F2863">
      <w:pPr>
        <w:spacing w:after="0" w:line="360" w:lineRule="auto"/>
        <w:jc w:val="center"/>
        <w:rPr>
          <w:rFonts w:ascii="Times New Roman" w:hAnsi="Times New Roman" w:cs="Times New Roman"/>
          <w:bCs/>
          <w:szCs w:val="24"/>
        </w:rPr>
      </w:pPr>
      <w:r w:rsidRPr="004B719C">
        <w:rPr>
          <w:rFonts w:ascii="Times New Roman" w:hAnsi="Times New Roman" w:cs="Times New Roman"/>
          <w:b/>
          <w:szCs w:val="24"/>
        </w:rPr>
        <w:lastRenderedPageBreak/>
        <w:t xml:space="preserve">Study Title: </w:t>
      </w:r>
      <w:r w:rsidRPr="001F2863">
        <w:rPr>
          <w:rFonts w:ascii="Times New Roman" w:hAnsi="Times New Roman" w:cs="Times New Roman"/>
          <w:bCs/>
          <w:szCs w:val="24"/>
        </w:rPr>
        <w:t>Professional Relationship between Physicians and Journalists in Bangladesh: A Web-Based Cross-sectional Study</w:t>
      </w:r>
    </w:p>
    <w:p w14:paraId="218C5E7A" w14:textId="77777777" w:rsidR="001F2863" w:rsidRPr="004B719C" w:rsidRDefault="001F2863" w:rsidP="001F2863">
      <w:pPr>
        <w:spacing w:after="0" w:line="360" w:lineRule="auto"/>
        <w:jc w:val="center"/>
        <w:rPr>
          <w:rFonts w:ascii="Times New Roman" w:hAnsi="Times New Roman" w:cs="Times New Roman"/>
          <w:bCs/>
          <w:szCs w:val="24"/>
        </w:rPr>
      </w:pPr>
      <w:r w:rsidRPr="004B719C">
        <w:rPr>
          <w:rFonts w:ascii="Times New Roman" w:hAnsi="Times New Roman" w:cs="Times New Roman"/>
          <w:bCs/>
          <w:szCs w:val="24"/>
        </w:rPr>
        <w:t>[Physicians’ perspective]</w:t>
      </w:r>
    </w:p>
    <w:p w14:paraId="490E4496" w14:textId="77777777" w:rsidR="001F2863" w:rsidRPr="004B719C" w:rsidRDefault="001F2863" w:rsidP="001F2863">
      <w:pPr>
        <w:spacing w:after="0" w:line="360" w:lineRule="auto"/>
        <w:jc w:val="both"/>
        <w:rPr>
          <w:rFonts w:ascii="Times New Roman" w:hAnsi="Times New Roman" w:cs="Times New Roman"/>
          <w:bCs/>
          <w:szCs w:val="24"/>
        </w:rPr>
      </w:pPr>
    </w:p>
    <w:p w14:paraId="0FF24202" w14:textId="77777777" w:rsidR="001F2863" w:rsidRPr="004B719C" w:rsidRDefault="001F2863" w:rsidP="001F2863">
      <w:pPr>
        <w:spacing w:after="0" w:line="360" w:lineRule="auto"/>
        <w:jc w:val="both"/>
        <w:rPr>
          <w:rFonts w:ascii="Times New Roman" w:hAnsi="Times New Roman" w:cs="Times New Roman"/>
          <w:b/>
          <w:szCs w:val="24"/>
        </w:rPr>
      </w:pPr>
    </w:p>
    <w:p w14:paraId="5BDB1181" w14:textId="77777777" w:rsidR="001F2863" w:rsidRPr="004B719C" w:rsidRDefault="001F2863" w:rsidP="001F2863">
      <w:pPr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  <w:r w:rsidRPr="004B719C">
        <w:rPr>
          <w:rFonts w:ascii="Times New Roman" w:hAnsi="Times New Roman" w:cs="Times New Roman"/>
          <w:b/>
          <w:bCs/>
          <w:szCs w:val="24"/>
        </w:rPr>
        <w:t>Section A: Socio-demographic information of respondents</w:t>
      </w:r>
    </w:p>
    <w:p w14:paraId="7E3B6657" w14:textId="77777777" w:rsidR="001F2863" w:rsidRPr="004B719C" w:rsidRDefault="001F2863" w:rsidP="001F2863">
      <w:pPr>
        <w:spacing w:after="0" w:line="360" w:lineRule="auto"/>
        <w:rPr>
          <w:rFonts w:ascii="Times New Roman" w:hAnsi="Times New Roman" w:cs="Times New Roman"/>
          <w:bCs/>
          <w:szCs w:val="24"/>
        </w:rPr>
      </w:pPr>
    </w:p>
    <w:p w14:paraId="47D207B3" w14:textId="06BEB51F" w:rsidR="001F2863" w:rsidRPr="004B719C" w:rsidRDefault="001F2863" w:rsidP="001F2863">
      <w:pPr>
        <w:spacing w:after="0" w:line="360" w:lineRule="auto"/>
        <w:rPr>
          <w:rFonts w:ascii="Times New Roman" w:hAnsi="Times New Roman" w:cs="Times New Roman"/>
          <w:bCs/>
          <w:szCs w:val="24"/>
        </w:rPr>
      </w:pPr>
      <w:r w:rsidRPr="004B719C">
        <w:rPr>
          <w:rFonts w:ascii="Times New Roman" w:hAnsi="Times New Roman" w:cs="Times New Roman"/>
          <w:bCs/>
          <w:szCs w:val="24"/>
        </w:rPr>
        <w:t xml:space="preserve">1. Your </w:t>
      </w:r>
      <w:r w:rsidR="00ED5C43" w:rsidRPr="004B719C">
        <w:rPr>
          <w:rFonts w:ascii="Times New Roman" w:hAnsi="Times New Roman" w:cs="Times New Roman"/>
          <w:bCs/>
          <w:szCs w:val="24"/>
        </w:rPr>
        <w:t>age:</w:t>
      </w:r>
      <w:r w:rsidRPr="004B719C">
        <w:rPr>
          <w:rFonts w:ascii="Times New Roman" w:hAnsi="Times New Roman" w:cs="Times New Roman"/>
          <w:bCs/>
          <w:szCs w:val="24"/>
        </w:rPr>
        <w:t xml:space="preserve"> …………………. Years </w:t>
      </w:r>
    </w:p>
    <w:p w14:paraId="5F7E2DAD" w14:textId="77777777" w:rsidR="001F2863" w:rsidRPr="004B719C" w:rsidRDefault="001F2863" w:rsidP="001F2863">
      <w:pPr>
        <w:spacing w:after="0" w:line="360" w:lineRule="auto"/>
        <w:rPr>
          <w:rFonts w:ascii="Times New Roman" w:hAnsi="Times New Roman" w:cs="Times New Roman"/>
          <w:bCs/>
          <w:szCs w:val="24"/>
        </w:rPr>
      </w:pPr>
    </w:p>
    <w:p w14:paraId="06AB22EA" w14:textId="77777777" w:rsidR="001F2863" w:rsidRPr="004B719C" w:rsidRDefault="001F2863" w:rsidP="001F2863">
      <w:pPr>
        <w:spacing w:after="0" w:line="360" w:lineRule="auto"/>
        <w:rPr>
          <w:rFonts w:ascii="Times New Roman" w:hAnsi="Times New Roman" w:cs="Times New Roman"/>
          <w:bCs/>
          <w:szCs w:val="24"/>
        </w:rPr>
      </w:pPr>
      <w:r w:rsidRPr="004B719C">
        <w:rPr>
          <w:rFonts w:ascii="Times New Roman" w:hAnsi="Times New Roman" w:cs="Times New Roman"/>
          <w:bCs/>
          <w:szCs w:val="24"/>
        </w:rPr>
        <w:t xml:space="preserve">2. Your gender identity:  </w:t>
      </w:r>
    </w:p>
    <w:p w14:paraId="6E670F0C" w14:textId="77777777" w:rsidR="001F2863" w:rsidRPr="004B719C" w:rsidRDefault="001F2863" w:rsidP="001F2863">
      <w:pPr>
        <w:spacing w:after="0" w:line="360" w:lineRule="auto"/>
        <w:rPr>
          <w:rFonts w:ascii="Times New Roman" w:hAnsi="Times New Roman" w:cs="Times New Roman"/>
          <w:bCs/>
          <w:szCs w:val="24"/>
        </w:rPr>
      </w:pPr>
    </w:p>
    <w:p w14:paraId="02B9275D" w14:textId="77777777" w:rsidR="001F2863" w:rsidRPr="004B719C" w:rsidRDefault="001F2863" w:rsidP="001F28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720"/>
        <w:rPr>
          <w:rFonts w:ascii="Times New Roman" w:eastAsia="Times New Roman" w:hAnsi="Times New Roman" w:cs="Times New Roman"/>
          <w:color w:val="202124"/>
          <w:szCs w:val="24"/>
        </w:rPr>
      </w:pPr>
      <w:r w:rsidRPr="004B719C">
        <w:rPr>
          <w:rFonts w:ascii="Times New Roman" w:eastAsia="Times New Roman" w:hAnsi="Times New Roman" w:cs="Times New Roman"/>
          <w:color w:val="202124"/>
          <w:szCs w:val="24"/>
        </w:rPr>
        <w:t xml:space="preserve"> 1. Male</w:t>
      </w:r>
    </w:p>
    <w:p w14:paraId="1427D2C2" w14:textId="77777777" w:rsidR="001F2863" w:rsidRPr="004B719C" w:rsidRDefault="001F2863" w:rsidP="001F28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720"/>
        <w:rPr>
          <w:rFonts w:ascii="Times New Roman" w:eastAsia="Times New Roman" w:hAnsi="Times New Roman" w:cs="Times New Roman"/>
          <w:color w:val="202124"/>
          <w:szCs w:val="24"/>
        </w:rPr>
      </w:pPr>
      <w:r w:rsidRPr="004B719C">
        <w:rPr>
          <w:rFonts w:ascii="Times New Roman" w:eastAsia="Times New Roman" w:hAnsi="Times New Roman" w:cs="Times New Roman"/>
          <w:color w:val="202124"/>
          <w:szCs w:val="24"/>
        </w:rPr>
        <w:t xml:space="preserve"> 2. Female</w:t>
      </w:r>
    </w:p>
    <w:p w14:paraId="56CD2A41" w14:textId="77777777" w:rsidR="001F2863" w:rsidRPr="004B719C" w:rsidRDefault="001F2863" w:rsidP="001F28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720"/>
        <w:rPr>
          <w:rFonts w:ascii="Times New Roman" w:eastAsia="Times New Roman" w:hAnsi="Times New Roman" w:cs="Times New Roman"/>
          <w:color w:val="202124"/>
          <w:szCs w:val="24"/>
        </w:rPr>
      </w:pPr>
      <w:r w:rsidRPr="004B719C">
        <w:rPr>
          <w:rFonts w:ascii="Times New Roman" w:eastAsia="Times New Roman" w:hAnsi="Times New Roman" w:cs="Times New Roman"/>
          <w:color w:val="202124"/>
          <w:szCs w:val="24"/>
        </w:rPr>
        <w:t xml:space="preserve">3. Not willing to mention </w:t>
      </w:r>
    </w:p>
    <w:p w14:paraId="17DADEED" w14:textId="77777777" w:rsidR="001F2863" w:rsidRPr="004B719C" w:rsidRDefault="001F2863" w:rsidP="001F2863">
      <w:pPr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</w:p>
    <w:p w14:paraId="7DEC8FF5" w14:textId="0F98BD64" w:rsidR="00ED5C43" w:rsidRPr="00ED5C43" w:rsidRDefault="001F2863" w:rsidP="00ED5C43">
      <w:pPr>
        <w:spacing w:after="0" w:line="360" w:lineRule="auto"/>
        <w:rPr>
          <w:rFonts w:ascii="Times New Roman" w:hAnsi="Times New Roman" w:cs="Times New Roman"/>
          <w:bCs/>
          <w:szCs w:val="24"/>
        </w:rPr>
      </w:pPr>
      <w:r w:rsidRPr="004B719C">
        <w:rPr>
          <w:rFonts w:ascii="Times New Roman" w:hAnsi="Times New Roman" w:cs="Times New Roman"/>
          <w:bCs/>
          <w:szCs w:val="24"/>
        </w:rPr>
        <w:t xml:space="preserve">3. Your </w:t>
      </w:r>
      <w:r w:rsidR="00ED5C43" w:rsidRPr="004B719C">
        <w:rPr>
          <w:rFonts w:ascii="Times New Roman" w:hAnsi="Times New Roman" w:cs="Times New Roman"/>
          <w:bCs/>
          <w:szCs w:val="24"/>
        </w:rPr>
        <w:t>highest-level</w:t>
      </w:r>
      <w:r w:rsidRPr="004B719C">
        <w:rPr>
          <w:rFonts w:ascii="Times New Roman" w:hAnsi="Times New Roman" w:cs="Times New Roman"/>
          <w:bCs/>
          <w:szCs w:val="24"/>
        </w:rPr>
        <w:t xml:space="preserve"> educational attainment is:  </w:t>
      </w:r>
    </w:p>
    <w:p w14:paraId="62B4F9AA" w14:textId="77777777" w:rsidR="001F2863" w:rsidRPr="004B719C" w:rsidRDefault="001F2863" w:rsidP="001F28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720"/>
        <w:rPr>
          <w:rFonts w:ascii="Times New Roman" w:eastAsia="Times New Roman" w:hAnsi="Times New Roman" w:cs="Times New Roman"/>
          <w:color w:val="202124"/>
          <w:szCs w:val="24"/>
        </w:rPr>
      </w:pPr>
      <w:r w:rsidRPr="004B719C">
        <w:rPr>
          <w:rFonts w:ascii="Times New Roman" w:eastAsia="Times New Roman" w:hAnsi="Times New Roman" w:cs="Times New Roman"/>
          <w:color w:val="202124"/>
          <w:szCs w:val="24"/>
        </w:rPr>
        <w:t xml:space="preserve">1.Above postgraduate </w:t>
      </w:r>
    </w:p>
    <w:p w14:paraId="53DAEC56" w14:textId="77777777" w:rsidR="001F2863" w:rsidRPr="004B719C" w:rsidRDefault="001F2863" w:rsidP="001F28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720"/>
        <w:rPr>
          <w:rFonts w:ascii="Times New Roman" w:eastAsia="Times New Roman" w:hAnsi="Times New Roman" w:cs="Times New Roman"/>
          <w:color w:val="202124"/>
          <w:szCs w:val="24"/>
        </w:rPr>
      </w:pPr>
      <w:r w:rsidRPr="004B719C">
        <w:rPr>
          <w:rFonts w:ascii="Times New Roman" w:eastAsia="Times New Roman" w:hAnsi="Times New Roman" w:cs="Times New Roman"/>
          <w:color w:val="202124"/>
          <w:szCs w:val="24"/>
        </w:rPr>
        <w:t>2. Postgraduate</w:t>
      </w:r>
    </w:p>
    <w:p w14:paraId="10A98992" w14:textId="77777777" w:rsidR="001F2863" w:rsidRPr="004B719C" w:rsidRDefault="001F2863" w:rsidP="001F28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720"/>
        <w:rPr>
          <w:rFonts w:ascii="Times New Roman" w:eastAsia="Times New Roman" w:hAnsi="Times New Roman" w:cs="Times New Roman"/>
          <w:color w:val="202124"/>
          <w:szCs w:val="24"/>
        </w:rPr>
      </w:pPr>
      <w:r w:rsidRPr="004B719C">
        <w:rPr>
          <w:rFonts w:ascii="Times New Roman" w:eastAsia="Times New Roman" w:hAnsi="Times New Roman" w:cs="Times New Roman"/>
          <w:color w:val="202124"/>
          <w:szCs w:val="24"/>
        </w:rPr>
        <w:t>3. MBBS/ equivalent</w:t>
      </w:r>
    </w:p>
    <w:p w14:paraId="0D771F50" w14:textId="77777777" w:rsidR="001F2863" w:rsidRPr="004B719C" w:rsidRDefault="001F2863" w:rsidP="001F2863">
      <w:pPr>
        <w:spacing w:after="0" w:line="360" w:lineRule="auto"/>
        <w:rPr>
          <w:rFonts w:ascii="Times New Roman" w:hAnsi="Times New Roman" w:cs="Times New Roman"/>
          <w:b/>
          <w:bCs/>
          <w:szCs w:val="24"/>
          <w:highlight w:val="yellow"/>
          <w:lang w:bidi="bn-IN"/>
        </w:rPr>
      </w:pPr>
    </w:p>
    <w:p w14:paraId="7691C74A" w14:textId="2FB7853D" w:rsidR="00B86332" w:rsidRPr="004B719C" w:rsidRDefault="00B86332" w:rsidP="00B86332">
      <w:pPr>
        <w:spacing w:after="0" w:line="360" w:lineRule="auto"/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bCs/>
          <w:szCs w:val="24"/>
        </w:rPr>
        <w:t>4</w:t>
      </w:r>
      <w:r w:rsidRPr="004B719C">
        <w:rPr>
          <w:rFonts w:ascii="Times New Roman" w:hAnsi="Times New Roman" w:cs="Times New Roman"/>
          <w:bCs/>
          <w:szCs w:val="24"/>
        </w:rPr>
        <w:t xml:space="preserve">. Your professional title is: </w:t>
      </w:r>
    </w:p>
    <w:p w14:paraId="51976335" w14:textId="77777777" w:rsidR="00B86332" w:rsidRPr="004B719C" w:rsidRDefault="00B86332" w:rsidP="00B86332">
      <w:pPr>
        <w:spacing w:after="0" w:line="360" w:lineRule="auto"/>
        <w:rPr>
          <w:rFonts w:ascii="Times New Roman" w:hAnsi="Times New Roman" w:cs="Times New Roman"/>
          <w:bCs/>
          <w:szCs w:val="24"/>
        </w:rPr>
      </w:pPr>
    </w:p>
    <w:p w14:paraId="37C5D5E0" w14:textId="77777777" w:rsidR="00B86332" w:rsidRPr="004B719C" w:rsidRDefault="00B86332" w:rsidP="00B863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720"/>
        <w:rPr>
          <w:rFonts w:ascii="Times New Roman" w:eastAsia="Times New Roman" w:hAnsi="Times New Roman" w:cs="Times New Roman"/>
          <w:color w:val="202124"/>
          <w:szCs w:val="24"/>
        </w:rPr>
      </w:pPr>
      <w:r w:rsidRPr="004B719C">
        <w:rPr>
          <w:rFonts w:ascii="Times New Roman" w:eastAsia="Times New Roman" w:hAnsi="Times New Roman" w:cs="Times New Roman"/>
          <w:color w:val="202124"/>
          <w:szCs w:val="24"/>
        </w:rPr>
        <w:t>1. Medical Officer/ Equivalent</w:t>
      </w:r>
    </w:p>
    <w:p w14:paraId="3BAAC240" w14:textId="77777777" w:rsidR="00B86332" w:rsidRPr="004B719C" w:rsidRDefault="00B86332" w:rsidP="00B863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720"/>
        <w:rPr>
          <w:rFonts w:ascii="Times New Roman" w:eastAsia="Times New Roman" w:hAnsi="Times New Roman" w:cs="Times New Roman"/>
          <w:color w:val="202124"/>
          <w:szCs w:val="24"/>
        </w:rPr>
      </w:pPr>
      <w:r w:rsidRPr="004B719C">
        <w:rPr>
          <w:rFonts w:ascii="Times New Roman" w:eastAsia="Times New Roman" w:hAnsi="Times New Roman" w:cs="Times New Roman"/>
          <w:color w:val="202124"/>
          <w:szCs w:val="24"/>
        </w:rPr>
        <w:t>2. Junior Consultant/ Equivalent</w:t>
      </w:r>
    </w:p>
    <w:p w14:paraId="20EADCDB" w14:textId="77777777" w:rsidR="00B86332" w:rsidRPr="004B719C" w:rsidRDefault="00B86332" w:rsidP="00B863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720"/>
        <w:rPr>
          <w:rFonts w:ascii="Times New Roman" w:eastAsia="Times New Roman" w:hAnsi="Times New Roman" w:cs="Times New Roman"/>
          <w:color w:val="202124"/>
          <w:szCs w:val="24"/>
        </w:rPr>
      </w:pPr>
      <w:r w:rsidRPr="004B719C">
        <w:rPr>
          <w:rFonts w:ascii="Times New Roman" w:eastAsia="Times New Roman" w:hAnsi="Times New Roman" w:cs="Times New Roman"/>
          <w:color w:val="202124"/>
          <w:szCs w:val="24"/>
        </w:rPr>
        <w:t>3. Consultant / Equivalent</w:t>
      </w:r>
    </w:p>
    <w:p w14:paraId="6D277B99" w14:textId="77777777" w:rsidR="00B86332" w:rsidRPr="004B719C" w:rsidRDefault="00B86332" w:rsidP="00B863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720"/>
        <w:rPr>
          <w:rFonts w:ascii="Times New Roman" w:eastAsia="Times New Roman" w:hAnsi="Times New Roman" w:cs="Times New Roman"/>
          <w:color w:val="202124"/>
          <w:szCs w:val="24"/>
        </w:rPr>
      </w:pPr>
      <w:r w:rsidRPr="004B719C">
        <w:rPr>
          <w:rFonts w:ascii="Times New Roman" w:eastAsia="Times New Roman" w:hAnsi="Times New Roman" w:cs="Times New Roman"/>
          <w:color w:val="202124"/>
          <w:szCs w:val="24"/>
        </w:rPr>
        <w:t>4. Specialist/ Equivalent</w:t>
      </w:r>
    </w:p>
    <w:p w14:paraId="1EBD85B5" w14:textId="2E7F3EF7" w:rsidR="00B86332" w:rsidRDefault="00B86332" w:rsidP="00B863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720"/>
        <w:rPr>
          <w:rFonts w:ascii="Times New Roman" w:eastAsia="Times New Roman" w:hAnsi="Times New Roman" w:cs="Times New Roman"/>
          <w:color w:val="202124"/>
          <w:szCs w:val="24"/>
        </w:rPr>
      </w:pPr>
      <w:r w:rsidRPr="004B719C">
        <w:rPr>
          <w:rFonts w:ascii="Times New Roman" w:eastAsia="Times New Roman" w:hAnsi="Times New Roman" w:cs="Times New Roman"/>
          <w:color w:val="202124"/>
          <w:szCs w:val="24"/>
        </w:rPr>
        <w:t>5. Others</w:t>
      </w:r>
    </w:p>
    <w:p w14:paraId="629F6059" w14:textId="77777777" w:rsidR="00B86332" w:rsidRPr="004B719C" w:rsidRDefault="00B86332" w:rsidP="00B863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color w:val="202124"/>
          <w:szCs w:val="24"/>
        </w:rPr>
      </w:pPr>
    </w:p>
    <w:p w14:paraId="2DF8ED9F" w14:textId="77777777" w:rsidR="001F2863" w:rsidRPr="004B719C" w:rsidRDefault="001F2863" w:rsidP="001F2863">
      <w:pPr>
        <w:spacing w:after="0" w:line="360" w:lineRule="auto"/>
        <w:rPr>
          <w:rFonts w:ascii="Times New Roman" w:hAnsi="Times New Roman" w:cs="Times New Roman"/>
          <w:bCs/>
          <w:szCs w:val="24"/>
        </w:rPr>
      </w:pPr>
      <w:r w:rsidRPr="004B719C">
        <w:rPr>
          <w:rFonts w:ascii="Times New Roman" w:hAnsi="Times New Roman" w:cs="Times New Roman"/>
          <w:bCs/>
          <w:szCs w:val="24"/>
        </w:rPr>
        <w:t>4. The length of your experience as a physician is: ……………………. Year</w:t>
      </w:r>
    </w:p>
    <w:p w14:paraId="2A76AF78" w14:textId="77777777" w:rsidR="001F2863" w:rsidRPr="004B719C" w:rsidRDefault="001F2863" w:rsidP="001F2863">
      <w:pPr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</w:p>
    <w:p w14:paraId="0B3836B7" w14:textId="17400F46" w:rsidR="001F2863" w:rsidRPr="004B719C" w:rsidRDefault="001F2863" w:rsidP="001F2863">
      <w:pPr>
        <w:spacing w:after="0" w:line="360" w:lineRule="auto"/>
        <w:rPr>
          <w:rFonts w:ascii="Times New Roman" w:hAnsi="Times New Roman" w:cs="Times New Roman"/>
          <w:bCs/>
          <w:szCs w:val="24"/>
        </w:rPr>
      </w:pPr>
      <w:r w:rsidRPr="004B719C">
        <w:rPr>
          <w:rFonts w:ascii="Times New Roman" w:hAnsi="Times New Roman" w:cs="Times New Roman"/>
          <w:bCs/>
          <w:szCs w:val="24"/>
        </w:rPr>
        <w:t xml:space="preserve">6. Your current workplace is located in: </w:t>
      </w:r>
    </w:p>
    <w:p w14:paraId="0697B4AB" w14:textId="77777777" w:rsidR="001F2863" w:rsidRPr="004B719C" w:rsidRDefault="001F2863" w:rsidP="001F2863">
      <w:pPr>
        <w:pStyle w:val="ListParagraph"/>
        <w:numPr>
          <w:ilvl w:val="0"/>
          <w:numId w:val="2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color w:val="202124"/>
          <w:szCs w:val="24"/>
        </w:rPr>
      </w:pPr>
      <w:r w:rsidRPr="004B719C">
        <w:rPr>
          <w:rFonts w:ascii="Times New Roman" w:eastAsia="Times New Roman" w:hAnsi="Times New Roman" w:cs="Times New Roman"/>
          <w:color w:val="202124"/>
          <w:szCs w:val="24"/>
        </w:rPr>
        <w:t>Capital city (Dhaka)</w:t>
      </w:r>
    </w:p>
    <w:p w14:paraId="04FAC1B7" w14:textId="77777777" w:rsidR="001F2863" w:rsidRPr="004B719C" w:rsidRDefault="001F2863" w:rsidP="001F2863">
      <w:pPr>
        <w:pStyle w:val="ListParagraph"/>
        <w:numPr>
          <w:ilvl w:val="0"/>
          <w:numId w:val="2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color w:val="202124"/>
          <w:szCs w:val="24"/>
        </w:rPr>
      </w:pPr>
      <w:r w:rsidRPr="004B719C">
        <w:rPr>
          <w:rFonts w:ascii="Times New Roman" w:eastAsia="Times New Roman" w:hAnsi="Times New Roman" w:cs="Times New Roman"/>
          <w:color w:val="202124"/>
          <w:szCs w:val="24"/>
        </w:rPr>
        <w:t>Any other city corporation</w:t>
      </w:r>
    </w:p>
    <w:p w14:paraId="22E648CC" w14:textId="77777777" w:rsidR="001F2863" w:rsidRPr="004B719C" w:rsidRDefault="001F2863" w:rsidP="001F28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720"/>
        <w:rPr>
          <w:rFonts w:ascii="Times New Roman" w:eastAsia="Times New Roman" w:hAnsi="Times New Roman" w:cs="Times New Roman"/>
          <w:color w:val="202124"/>
          <w:szCs w:val="24"/>
        </w:rPr>
      </w:pPr>
      <w:r w:rsidRPr="004B719C">
        <w:rPr>
          <w:rFonts w:ascii="Times New Roman" w:eastAsia="Times New Roman" w:hAnsi="Times New Roman" w:cs="Times New Roman"/>
          <w:color w:val="202124"/>
          <w:szCs w:val="24"/>
        </w:rPr>
        <w:t>2. District level</w:t>
      </w:r>
    </w:p>
    <w:p w14:paraId="7783803D" w14:textId="77777777" w:rsidR="001F2863" w:rsidRPr="004B719C" w:rsidRDefault="001F2863" w:rsidP="001F28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720"/>
        <w:rPr>
          <w:rFonts w:ascii="Times New Roman" w:eastAsia="Times New Roman" w:hAnsi="Times New Roman" w:cs="Times New Roman"/>
          <w:color w:val="202124"/>
          <w:szCs w:val="24"/>
        </w:rPr>
      </w:pPr>
      <w:r w:rsidRPr="004B719C">
        <w:rPr>
          <w:rFonts w:ascii="Times New Roman" w:eastAsia="Times New Roman" w:hAnsi="Times New Roman" w:cs="Times New Roman"/>
          <w:color w:val="202124"/>
          <w:szCs w:val="24"/>
        </w:rPr>
        <w:t>3. Upazila level</w:t>
      </w:r>
    </w:p>
    <w:p w14:paraId="0ADBA4F7" w14:textId="187829E7" w:rsidR="001F2863" w:rsidRPr="004B719C" w:rsidRDefault="001F2863" w:rsidP="001F28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720"/>
        <w:rPr>
          <w:rFonts w:ascii="Times New Roman" w:eastAsia="Times New Roman" w:hAnsi="Times New Roman" w:cs="Times New Roman"/>
          <w:color w:val="202124"/>
          <w:szCs w:val="24"/>
        </w:rPr>
      </w:pPr>
      <w:r w:rsidRPr="004B719C">
        <w:rPr>
          <w:rFonts w:ascii="Times New Roman" w:eastAsia="Times New Roman" w:hAnsi="Times New Roman" w:cs="Times New Roman"/>
          <w:color w:val="202124"/>
          <w:szCs w:val="24"/>
        </w:rPr>
        <w:t>4. Union</w:t>
      </w:r>
      <w:r w:rsidR="00A7301A">
        <w:rPr>
          <w:rFonts w:ascii="Times New Roman" w:eastAsia="Times New Roman" w:hAnsi="Times New Roman" w:cs="Times New Roman"/>
          <w:color w:val="202124"/>
          <w:szCs w:val="24"/>
        </w:rPr>
        <w:t xml:space="preserve"> </w:t>
      </w:r>
      <w:r w:rsidRPr="004B719C">
        <w:rPr>
          <w:rFonts w:ascii="Times New Roman" w:eastAsia="Times New Roman" w:hAnsi="Times New Roman" w:cs="Times New Roman"/>
          <w:color w:val="202124"/>
          <w:szCs w:val="24"/>
        </w:rPr>
        <w:t xml:space="preserve">level </w:t>
      </w:r>
    </w:p>
    <w:p w14:paraId="0739F4C8" w14:textId="77777777" w:rsidR="001F2863" w:rsidRDefault="001F2863" w:rsidP="001F2863">
      <w:pPr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</w:p>
    <w:p w14:paraId="7557384B" w14:textId="77777777" w:rsidR="001F2863" w:rsidRPr="004B719C" w:rsidRDefault="001F2863" w:rsidP="001F28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color w:val="202124"/>
          <w:szCs w:val="24"/>
        </w:rPr>
      </w:pPr>
    </w:p>
    <w:p w14:paraId="2E178F3B" w14:textId="77777777" w:rsidR="001F2863" w:rsidRPr="004B719C" w:rsidRDefault="001F2863" w:rsidP="001F28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color w:val="202124"/>
          <w:szCs w:val="24"/>
        </w:rPr>
      </w:pPr>
    </w:p>
    <w:p w14:paraId="5046BCED" w14:textId="3B8DCDAB" w:rsidR="00B86332" w:rsidRDefault="00B86332" w:rsidP="00B8633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ection B</w:t>
      </w:r>
      <w:r w:rsidRPr="00B8633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B86332">
        <w:rPr>
          <w:rFonts w:ascii="Times New Roman" w:hAnsi="Times New Roman" w:cs="Times New Roman"/>
          <w:bCs/>
          <w:sz w:val="24"/>
          <w:szCs w:val="24"/>
        </w:rPr>
        <w:t>Physician perception toward journalist</w:t>
      </w:r>
      <w:r w:rsidRPr="00B8633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86332">
        <w:rPr>
          <w:rFonts w:ascii="Times New Roman" w:hAnsi="Times New Roman" w:cs="Times New Roman"/>
          <w:bCs/>
          <w:sz w:val="24"/>
          <w:szCs w:val="24"/>
        </w:rPr>
        <w:t>in</w:t>
      </w:r>
      <w:r w:rsidRPr="00841786">
        <w:rPr>
          <w:rFonts w:ascii="Times New Roman" w:hAnsi="Times New Roman" w:cs="Times New Roman"/>
          <w:bCs/>
          <w:sz w:val="24"/>
          <w:szCs w:val="24"/>
        </w:rPr>
        <w:t xml:space="preserve"> Bangladesh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69"/>
        <w:gridCol w:w="1543"/>
        <w:gridCol w:w="1504"/>
        <w:gridCol w:w="1504"/>
        <w:gridCol w:w="1446"/>
        <w:gridCol w:w="1543"/>
      </w:tblGrid>
      <w:tr w:rsidR="00B86332" w:rsidRPr="007B1750" w14:paraId="581794A4" w14:textId="77777777" w:rsidTr="00B86332">
        <w:trPr>
          <w:trHeight w:val="50"/>
        </w:trPr>
        <w:tc>
          <w:tcPr>
            <w:tcW w:w="1271" w:type="pct"/>
            <w:vMerge w:val="restart"/>
            <w:shd w:val="clear" w:color="auto" w:fill="auto"/>
            <w:noWrap/>
            <w:vAlign w:val="center"/>
          </w:tcPr>
          <w:p w14:paraId="44CABE64" w14:textId="77777777" w:rsidR="00B86332" w:rsidRPr="007B1750" w:rsidRDefault="00B86332" w:rsidP="00201B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ariables </w:t>
            </w:r>
          </w:p>
        </w:tc>
        <w:tc>
          <w:tcPr>
            <w:tcW w:w="3729" w:type="pct"/>
            <w:gridSpan w:val="5"/>
            <w:shd w:val="clear" w:color="auto" w:fill="auto"/>
          </w:tcPr>
          <w:p w14:paraId="30F6EA8E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hysicians’ perception </w:t>
            </w:r>
          </w:p>
        </w:tc>
      </w:tr>
      <w:tr w:rsidR="00B86332" w:rsidRPr="007B1750" w14:paraId="52398AC6" w14:textId="77777777" w:rsidTr="00B86332">
        <w:trPr>
          <w:trHeight w:val="453"/>
        </w:trPr>
        <w:tc>
          <w:tcPr>
            <w:tcW w:w="1271" w:type="pct"/>
            <w:vMerge/>
            <w:shd w:val="clear" w:color="auto" w:fill="auto"/>
            <w:noWrap/>
            <w:vAlign w:val="center"/>
            <w:hideMark/>
          </w:tcPr>
          <w:p w14:paraId="1BAE4760" w14:textId="77777777" w:rsidR="00B86332" w:rsidRPr="007B1750" w:rsidRDefault="00B86332" w:rsidP="00201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pct"/>
            <w:shd w:val="clear" w:color="auto" w:fill="auto"/>
            <w:hideMark/>
          </w:tcPr>
          <w:p w14:paraId="07F4E1A7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y low/ Strongly disagree</w:t>
            </w:r>
          </w:p>
        </w:tc>
        <w:tc>
          <w:tcPr>
            <w:tcW w:w="744" w:type="pct"/>
            <w:shd w:val="clear" w:color="auto" w:fill="auto"/>
            <w:hideMark/>
          </w:tcPr>
          <w:p w14:paraId="58818AD9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ightly low/ Slightly disagree</w:t>
            </w:r>
          </w:p>
        </w:tc>
        <w:tc>
          <w:tcPr>
            <w:tcW w:w="744" w:type="pct"/>
            <w:shd w:val="clear" w:color="auto" w:fill="auto"/>
            <w:hideMark/>
          </w:tcPr>
          <w:p w14:paraId="7CB89619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ither low/ agree nor high/ disagree</w:t>
            </w:r>
          </w:p>
        </w:tc>
        <w:tc>
          <w:tcPr>
            <w:tcW w:w="715" w:type="pct"/>
            <w:shd w:val="clear" w:color="auto" w:fill="auto"/>
            <w:hideMark/>
          </w:tcPr>
          <w:p w14:paraId="5063332B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ightly high/ Slightly agree</w:t>
            </w:r>
          </w:p>
        </w:tc>
        <w:tc>
          <w:tcPr>
            <w:tcW w:w="763" w:type="pct"/>
            <w:shd w:val="clear" w:color="auto" w:fill="auto"/>
            <w:hideMark/>
          </w:tcPr>
          <w:p w14:paraId="08AEDCA7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y high/ Strongly agree</w:t>
            </w:r>
          </w:p>
        </w:tc>
      </w:tr>
      <w:tr w:rsidR="00B86332" w:rsidRPr="007B1750" w14:paraId="6D3606B9" w14:textId="77777777" w:rsidTr="00B86332">
        <w:trPr>
          <w:trHeight w:val="53"/>
        </w:trPr>
        <w:tc>
          <w:tcPr>
            <w:tcW w:w="1271" w:type="pct"/>
            <w:shd w:val="clear" w:color="auto" w:fill="auto"/>
            <w:vAlign w:val="center"/>
            <w:hideMark/>
          </w:tcPr>
          <w:p w14:paraId="048DB8A2" w14:textId="77777777" w:rsidR="00B86332" w:rsidRPr="007B1750" w:rsidRDefault="00B86332" w:rsidP="00201B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ust towards each other's professional domain and expertise 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4BF0C524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6EC7C8F2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0174E813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7CF7D3A0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4A7EA034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86332" w:rsidRPr="007B1750" w14:paraId="6EF33EBB" w14:textId="77777777" w:rsidTr="00B86332">
        <w:trPr>
          <w:trHeight w:val="53"/>
        </w:trPr>
        <w:tc>
          <w:tcPr>
            <w:tcW w:w="1271" w:type="pct"/>
            <w:shd w:val="clear" w:color="auto" w:fill="auto"/>
            <w:vAlign w:val="center"/>
            <w:hideMark/>
          </w:tcPr>
          <w:p w14:paraId="4CACCB3C" w14:textId="77777777" w:rsidR="00B86332" w:rsidRPr="007B1750" w:rsidRDefault="00B86332" w:rsidP="00201B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ption about each other's professionalism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1BFDA985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6D5D1C4B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2813664E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0B4877F6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762EBFA0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86332" w:rsidRPr="007B1750" w14:paraId="1C647608" w14:textId="77777777" w:rsidTr="00B86332">
        <w:trPr>
          <w:trHeight w:val="53"/>
        </w:trPr>
        <w:tc>
          <w:tcPr>
            <w:tcW w:w="1271" w:type="pct"/>
            <w:shd w:val="clear" w:color="auto" w:fill="auto"/>
            <w:vAlign w:val="center"/>
            <w:hideMark/>
          </w:tcPr>
          <w:p w14:paraId="04BA8DF0" w14:textId="77777777" w:rsidR="00B86332" w:rsidRPr="007B1750" w:rsidRDefault="00B86332" w:rsidP="00201B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ption about not having respect for each other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03E3E95D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597C389A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0D943F0B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0B434D56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2FFA8288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86332" w:rsidRPr="007B1750" w14:paraId="71EA3C07" w14:textId="77777777" w:rsidTr="00B86332">
        <w:trPr>
          <w:trHeight w:val="53"/>
        </w:trPr>
        <w:tc>
          <w:tcPr>
            <w:tcW w:w="1271" w:type="pct"/>
            <w:shd w:val="clear" w:color="auto" w:fill="auto"/>
            <w:vAlign w:val="center"/>
            <w:hideMark/>
          </w:tcPr>
          <w:p w14:paraId="5510DD08" w14:textId="77777777" w:rsidR="00B86332" w:rsidRPr="007B1750" w:rsidRDefault="00B86332" w:rsidP="00201B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ception about not having trus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7B1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each other's knowledge, skills, and professional integrity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02FC6ABB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28972DD9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4AC6B43A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43FCF01C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5994303F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86332" w:rsidRPr="007B1750" w14:paraId="42ECD385" w14:textId="77777777" w:rsidTr="00B86332">
        <w:trPr>
          <w:trHeight w:val="53"/>
        </w:trPr>
        <w:tc>
          <w:tcPr>
            <w:tcW w:w="1271" w:type="pct"/>
            <w:shd w:val="clear" w:color="auto" w:fill="auto"/>
            <w:vAlign w:val="center"/>
            <w:hideMark/>
          </w:tcPr>
          <w:p w14:paraId="420DCD82" w14:textId="77777777" w:rsidR="00B86332" w:rsidRPr="007B1750" w:rsidRDefault="00B86332" w:rsidP="00201B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ption towards each other's superiority complex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2691BC89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3FFA921C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0AC41ACF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20453A7D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1AE1853C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86332" w:rsidRPr="007B1750" w14:paraId="7FF32760" w14:textId="77777777" w:rsidTr="00B86332">
        <w:trPr>
          <w:trHeight w:val="53"/>
        </w:trPr>
        <w:tc>
          <w:tcPr>
            <w:tcW w:w="1271" w:type="pct"/>
            <w:shd w:val="clear" w:color="auto" w:fill="auto"/>
            <w:vAlign w:val="center"/>
            <w:hideMark/>
          </w:tcPr>
          <w:p w14:paraId="127B78E6" w14:textId="77777777" w:rsidR="00B86332" w:rsidRPr="007B1750" w:rsidRDefault="00B86332" w:rsidP="00201B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ieve towards each other about serving the purpose of vested interests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25D9D265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30692111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4C2661BE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77808452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186136E0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86332" w:rsidRPr="007B1750" w14:paraId="57BDC87F" w14:textId="77777777" w:rsidTr="00B86332">
        <w:trPr>
          <w:trHeight w:val="53"/>
        </w:trPr>
        <w:tc>
          <w:tcPr>
            <w:tcW w:w="1271" w:type="pct"/>
            <w:shd w:val="clear" w:color="auto" w:fill="auto"/>
            <w:vAlign w:val="center"/>
            <w:hideMark/>
          </w:tcPr>
          <w:p w14:paraId="2E3A798C" w14:textId="77777777" w:rsidR="00B86332" w:rsidRPr="007B1750" w:rsidRDefault="00B86332" w:rsidP="00201B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 relationship is not good</w:t>
            </w: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1455CA73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3A446868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4" w:type="pct"/>
            <w:shd w:val="clear" w:color="auto" w:fill="auto"/>
            <w:noWrap/>
            <w:vAlign w:val="center"/>
          </w:tcPr>
          <w:p w14:paraId="6D663452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pct"/>
            <w:shd w:val="clear" w:color="auto" w:fill="auto"/>
            <w:noWrap/>
            <w:vAlign w:val="center"/>
          </w:tcPr>
          <w:p w14:paraId="04F22621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pct"/>
            <w:shd w:val="clear" w:color="auto" w:fill="auto"/>
            <w:noWrap/>
            <w:vAlign w:val="center"/>
          </w:tcPr>
          <w:p w14:paraId="58AD68AC" w14:textId="77777777" w:rsidR="00B86332" w:rsidRPr="007B1750" w:rsidRDefault="00B86332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D58D586" w14:textId="03C1F790" w:rsidR="00A7301A" w:rsidRDefault="00A7301A" w:rsidP="00A7301A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34301BD" w14:textId="77777777" w:rsidR="00A7301A" w:rsidRDefault="00A7301A" w:rsidP="00A7301A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9755561" w14:textId="6345B1C6" w:rsidR="00A7301A" w:rsidRDefault="00A7301A" w:rsidP="00A7301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7301A">
        <w:rPr>
          <w:rFonts w:ascii="Times New Roman" w:hAnsi="Times New Roman" w:cs="Times New Roman"/>
          <w:b/>
          <w:sz w:val="24"/>
          <w:szCs w:val="24"/>
        </w:rPr>
        <w:t>Section C: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41786">
        <w:rPr>
          <w:rFonts w:ascii="Times New Roman" w:hAnsi="Times New Roman" w:cs="Times New Roman"/>
          <w:bCs/>
          <w:sz w:val="24"/>
          <w:szCs w:val="24"/>
        </w:rPr>
        <w:t>Physicians’ perception towards journalis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22"/>
        <w:gridCol w:w="1098"/>
        <w:gridCol w:w="1070"/>
        <w:gridCol w:w="1136"/>
        <w:gridCol w:w="1136"/>
        <w:gridCol w:w="1247"/>
      </w:tblGrid>
      <w:tr w:rsidR="00A7301A" w:rsidRPr="007B1750" w14:paraId="515A3801" w14:textId="77777777" w:rsidTr="00A7301A">
        <w:trPr>
          <w:trHeight w:val="460"/>
        </w:trPr>
        <w:tc>
          <w:tcPr>
            <w:tcW w:w="2187" w:type="pct"/>
            <w:shd w:val="clear" w:color="auto" w:fill="auto"/>
            <w:noWrap/>
            <w:vAlign w:val="center"/>
            <w:hideMark/>
          </w:tcPr>
          <w:p w14:paraId="055948CD" w14:textId="77777777" w:rsidR="00A7301A" w:rsidRPr="007B1750" w:rsidRDefault="00A7301A" w:rsidP="00201B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4D4A9CCA" w14:textId="77777777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ongly disagree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426DD3B0" w14:textId="77777777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lightly disagre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14:paraId="0A5EECC5" w14:textId="77777777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ither agree nor disagre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14:paraId="76ADEF45" w14:textId="77777777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lightly agree</w:t>
            </w:r>
          </w:p>
        </w:tc>
        <w:tc>
          <w:tcPr>
            <w:tcW w:w="617" w:type="pct"/>
            <w:shd w:val="clear" w:color="auto" w:fill="auto"/>
            <w:vAlign w:val="center"/>
            <w:hideMark/>
          </w:tcPr>
          <w:p w14:paraId="09C122A1" w14:textId="77777777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ongly agree</w:t>
            </w:r>
          </w:p>
        </w:tc>
      </w:tr>
      <w:tr w:rsidR="00A7301A" w:rsidRPr="007B1750" w14:paraId="3D419609" w14:textId="77777777" w:rsidTr="00A7301A">
        <w:trPr>
          <w:trHeight w:val="70"/>
        </w:trPr>
        <w:tc>
          <w:tcPr>
            <w:tcW w:w="2187" w:type="pct"/>
            <w:shd w:val="clear" w:color="auto" w:fill="auto"/>
            <w:vAlign w:val="center"/>
            <w:hideMark/>
          </w:tcPr>
          <w:p w14:paraId="53095DAC" w14:textId="77777777" w:rsidR="00A7301A" w:rsidRPr="007B1750" w:rsidRDefault="00A7301A" w:rsidP="00201B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ists often write and publish news on the health sector without having adequate knowledge about it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295B75FD" w14:textId="006CA338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4CA30F8" w14:textId="519FF451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4BC56D90" w14:textId="16FBB6C9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009147C" w14:textId="1D5D1502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2763DDD2" w14:textId="7CA692DD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301A" w:rsidRPr="007B1750" w14:paraId="08872758" w14:textId="77777777" w:rsidTr="00A7301A">
        <w:trPr>
          <w:trHeight w:val="472"/>
        </w:trPr>
        <w:tc>
          <w:tcPr>
            <w:tcW w:w="2187" w:type="pct"/>
            <w:shd w:val="clear" w:color="auto" w:fill="auto"/>
            <w:vAlign w:val="center"/>
            <w:hideMark/>
          </w:tcPr>
          <w:p w14:paraId="18259B75" w14:textId="77777777" w:rsidR="00A7301A" w:rsidRPr="007B1750" w:rsidRDefault="00A7301A" w:rsidP="00201B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ournalists often write and publish news stories based on their preconceived ideas 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75C99637" w14:textId="2B0B45CC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194BD75" w14:textId="0673FF06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5235068C" w14:textId="2715B2AB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574908EB" w14:textId="3711206C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27E7F3F8" w14:textId="62BE3C03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301A" w:rsidRPr="007B1750" w14:paraId="45961968" w14:textId="77777777" w:rsidTr="00A7301A">
        <w:trPr>
          <w:trHeight w:val="449"/>
        </w:trPr>
        <w:tc>
          <w:tcPr>
            <w:tcW w:w="2187" w:type="pct"/>
            <w:shd w:val="clear" w:color="auto" w:fill="auto"/>
            <w:vAlign w:val="center"/>
            <w:hideMark/>
          </w:tcPr>
          <w:p w14:paraId="43FD21ED" w14:textId="34560364" w:rsidR="00A7301A" w:rsidRPr="007B1750" w:rsidRDefault="00A7301A" w:rsidP="00201B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ournalists often prepare news stories on their own first and then talk to physicians 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610B5B76" w14:textId="5A3A5F1F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BC099F5" w14:textId="1B8F0EE0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6DF088B" w14:textId="659EE39E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6557B3B4" w14:textId="0455AB72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7096004A" w14:textId="6A817AEC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301A" w:rsidRPr="007B1750" w14:paraId="7E6F4D22" w14:textId="77777777" w:rsidTr="00A7301A">
        <w:trPr>
          <w:trHeight w:val="921"/>
        </w:trPr>
        <w:tc>
          <w:tcPr>
            <w:tcW w:w="2187" w:type="pct"/>
            <w:shd w:val="clear" w:color="auto" w:fill="auto"/>
            <w:vAlign w:val="center"/>
            <w:hideMark/>
          </w:tcPr>
          <w:p w14:paraId="2A5994CE" w14:textId="77777777" w:rsidR="00A7301A" w:rsidRPr="007B1750" w:rsidRDefault="00A7301A" w:rsidP="00201B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ournalists often do not try to understand the real situation or the underlying meaning of a medical situation; rather they are more interested in what they want to know 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49AE7D80" w14:textId="790B0E7D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6116919" w14:textId="769624B4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4F9B681" w14:textId="05F72D6B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1ADB4536" w14:textId="5B0C67CE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68FAF3FE" w14:textId="0C600780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301A" w:rsidRPr="007B1750" w14:paraId="240EC576" w14:textId="77777777" w:rsidTr="00A7301A">
        <w:trPr>
          <w:trHeight w:val="460"/>
        </w:trPr>
        <w:tc>
          <w:tcPr>
            <w:tcW w:w="2187" w:type="pct"/>
            <w:shd w:val="clear" w:color="auto" w:fill="auto"/>
            <w:vAlign w:val="center"/>
            <w:hideMark/>
          </w:tcPr>
          <w:p w14:paraId="0EEF06D8" w14:textId="77777777" w:rsidR="00A7301A" w:rsidRPr="007B1750" w:rsidRDefault="00A7301A" w:rsidP="00201B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most cases, journalists present a distorted picture of health professionals and healthcare services. 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02E638C1" w14:textId="4E9B752C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51C0500" w14:textId="64EF6250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EF8B662" w14:textId="40284BC4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16798EDE" w14:textId="504347DA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506A9624" w14:textId="3837D06A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301A" w:rsidRPr="007B1750" w14:paraId="60ED32EA" w14:textId="77777777" w:rsidTr="00A7301A">
        <w:trPr>
          <w:trHeight w:val="495"/>
        </w:trPr>
        <w:tc>
          <w:tcPr>
            <w:tcW w:w="2187" w:type="pct"/>
            <w:shd w:val="clear" w:color="auto" w:fill="auto"/>
            <w:vAlign w:val="center"/>
            <w:hideMark/>
          </w:tcPr>
          <w:p w14:paraId="65BA064C" w14:textId="77777777" w:rsidR="00A7301A" w:rsidRPr="007B1750" w:rsidRDefault="00A7301A" w:rsidP="00201B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media always publishes biased information on the health sector and health professionals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2C9087EC" w14:textId="4CF40487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FBB3B4E" w14:textId="09D86053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0CDEFF9F" w14:textId="6DCDC3AB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620139E5" w14:textId="1D415104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6416FCCD" w14:textId="3CEAF838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301A" w:rsidRPr="007B1750" w14:paraId="13951BD3" w14:textId="77777777" w:rsidTr="00A7301A">
        <w:trPr>
          <w:trHeight w:val="472"/>
        </w:trPr>
        <w:tc>
          <w:tcPr>
            <w:tcW w:w="2187" w:type="pct"/>
            <w:shd w:val="clear" w:color="auto" w:fill="auto"/>
            <w:vAlign w:val="center"/>
            <w:hideMark/>
          </w:tcPr>
          <w:p w14:paraId="06C7312C" w14:textId="78FD9BFC" w:rsidR="00A7301A" w:rsidRPr="007B1750" w:rsidRDefault="00A7301A" w:rsidP="00201BB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Journalists often present health and medical information in a sensational way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22B6299F" w14:textId="0B26AFF0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1677AEC" w14:textId="4D2B2491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9E3987C" w14:textId="2B0DD82E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6B5DA456" w14:textId="6D8539F8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0276688A" w14:textId="485E879C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301A" w:rsidRPr="007B1750" w14:paraId="281979D8" w14:textId="77777777" w:rsidTr="00A7301A">
        <w:trPr>
          <w:trHeight w:val="495"/>
        </w:trPr>
        <w:tc>
          <w:tcPr>
            <w:tcW w:w="2187" w:type="pct"/>
            <w:shd w:val="clear" w:color="auto" w:fill="auto"/>
            <w:hideMark/>
          </w:tcPr>
          <w:p w14:paraId="5A592F24" w14:textId="04B042C1" w:rsidR="00A7301A" w:rsidRPr="007B1750" w:rsidRDefault="00A7301A" w:rsidP="00201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ists often use the term 'wrong treatment' without considering the context or details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2A725F7B" w14:textId="212AC6F3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00C5BEA4" w14:textId="0B6447FF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D2F3B99" w14:textId="1CE4AA41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580E21E4" w14:textId="154F43B1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31370DCF" w14:textId="663834D2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301A" w:rsidRPr="007B1750" w14:paraId="0C8932F5" w14:textId="77777777" w:rsidTr="00A7301A">
        <w:trPr>
          <w:trHeight w:val="460"/>
        </w:trPr>
        <w:tc>
          <w:tcPr>
            <w:tcW w:w="2187" w:type="pct"/>
            <w:shd w:val="clear" w:color="auto" w:fill="auto"/>
            <w:hideMark/>
          </w:tcPr>
          <w:p w14:paraId="74641D6C" w14:textId="77777777" w:rsidR="00A7301A" w:rsidRPr="007B1750" w:rsidRDefault="00A7301A" w:rsidP="00201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most cases, journalists incorrectly quote physicians or healthcare professionals in their news stories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3FC99CCA" w14:textId="36685CBC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490C23B" w14:textId="76B91BB1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0782AE6" w14:textId="0D5AFD6E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0D128EC0" w14:textId="1F2C9BA0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1BFB2362" w14:textId="011F0C6E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301A" w:rsidRPr="007B1750" w14:paraId="468FBF84" w14:textId="77777777" w:rsidTr="00A7301A">
        <w:trPr>
          <w:trHeight w:val="691"/>
        </w:trPr>
        <w:tc>
          <w:tcPr>
            <w:tcW w:w="2187" w:type="pct"/>
            <w:shd w:val="clear" w:color="auto" w:fill="auto"/>
            <w:hideMark/>
          </w:tcPr>
          <w:p w14:paraId="06749801" w14:textId="48D73F9D" w:rsidR="00A7301A" w:rsidRPr="007B1750" w:rsidRDefault="00A7301A" w:rsidP="00201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ists often tend to publish news stories on healthcare professionals and healthcare services without adequate verification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41F81E47" w14:textId="074B5D76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66AE614F" w14:textId="4FD05B4C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4AD7F388" w14:textId="23BE1FA2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59A68E75" w14:textId="76AB468A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65B4077A" w14:textId="5CBA6B17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301A" w:rsidRPr="007B1750" w14:paraId="75AC66CC" w14:textId="77777777" w:rsidTr="00A7301A">
        <w:trPr>
          <w:trHeight w:val="460"/>
        </w:trPr>
        <w:tc>
          <w:tcPr>
            <w:tcW w:w="2187" w:type="pct"/>
            <w:shd w:val="clear" w:color="auto" w:fill="auto"/>
            <w:hideMark/>
          </w:tcPr>
          <w:p w14:paraId="13B30FE2" w14:textId="1AFBCC3F" w:rsidR="00A7301A" w:rsidRPr="007B1750" w:rsidRDefault="00A7301A" w:rsidP="00201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 am afraid of talking to journalists as they do not know how to ask questions objectively/neutrally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57751E47" w14:textId="460D833B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43176714" w14:textId="510EF659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3DA4992" w14:textId="21D3AFE0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1845680B" w14:textId="38A15F59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39B5272B" w14:textId="714D2C17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301A" w:rsidRPr="007B1750" w14:paraId="61DF3C6E" w14:textId="77777777" w:rsidTr="00A7301A">
        <w:trPr>
          <w:trHeight w:val="483"/>
        </w:trPr>
        <w:tc>
          <w:tcPr>
            <w:tcW w:w="2187" w:type="pct"/>
            <w:shd w:val="clear" w:color="auto" w:fill="auto"/>
            <w:hideMark/>
          </w:tcPr>
          <w:p w14:paraId="71F09991" w14:textId="41B013FE" w:rsidR="00A7301A" w:rsidRPr="007B1750" w:rsidRDefault="00A7301A" w:rsidP="00201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1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Journalists tend to believe that most physicians are not qualified and inhumane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36403A73" w14:textId="2FE6BB66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590F2179" w14:textId="795E40BE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483F4AD" w14:textId="2841A4DB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454E62E5" w14:textId="631B4562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6B34C10F" w14:textId="0F70528B" w:rsidR="00A7301A" w:rsidRPr="007B1750" w:rsidRDefault="00A7301A" w:rsidP="0020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301A" w:rsidRPr="007B1750" w14:paraId="15504BEC" w14:textId="77777777" w:rsidTr="00A7301A">
        <w:trPr>
          <w:trHeight w:val="483"/>
        </w:trPr>
        <w:tc>
          <w:tcPr>
            <w:tcW w:w="2187" w:type="pct"/>
            <w:shd w:val="clear" w:color="auto" w:fill="auto"/>
          </w:tcPr>
          <w:p w14:paraId="2F67DE1A" w14:textId="124E0546" w:rsidR="00A7301A" w:rsidRPr="007B1750" w:rsidRDefault="00A7301A" w:rsidP="00A7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19C">
              <w:rPr>
                <w:rFonts w:ascii="Times New Roman" w:eastAsia="Times New Roman" w:hAnsi="Times New Roman" w:cs="Times New Roman"/>
                <w:color w:val="202124"/>
                <w:szCs w:val="24"/>
              </w:rPr>
              <w:t xml:space="preserve">Regular professional interaction between journalists and doctors may improve the relationship between the professional group 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3EC04E82" w14:textId="77777777" w:rsidR="00A7301A" w:rsidRPr="007B1750" w:rsidRDefault="00A7301A" w:rsidP="00A73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72909A81" w14:textId="77777777" w:rsidR="00A7301A" w:rsidRPr="007B1750" w:rsidRDefault="00A7301A" w:rsidP="00A73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084396E" w14:textId="77777777" w:rsidR="00A7301A" w:rsidRPr="007B1750" w:rsidRDefault="00A7301A" w:rsidP="00A73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5B9C0075" w14:textId="77777777" w:rsidR="00A7301A" w:rsidRPr="007B1750" w:rsidRDefault="00A7301A" w:rsidP="00A73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0ACA7DFF" w14:textId="77777777" w:rsidR="00A7301A" w:rsidRPr="007B1750" w:rsidRDefault="00A7301A" w:rsidP="00A73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7301A" w:rsidRPr="007B1750" w14:paraId="38FF07D6" w14:textId="77777777" w:rsidTr="00A7301A">
        <w:trPr>
          <w:trHeight w:val="483"/>
        </w:trPr>
        <w:tc>
          <w:tcPr>
            <w:tcW w:w="2187" w:type="pct"/>
            <w:shd w:val="clear" w:color="auto" w:fill="auto"/>
          </w:tcPr>
          <w:p w14:paraId="70CC192A" w14:textId="562D0726" w:rsidR="00A7301A" w:rsidRPr="007B1750" w:rsidRDefault="00A7301A" w:rsidP="00A73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19C">
              <w:rPr>
                <w:rFonts w:ascii="Times New Roman" w:hAnsi="Times New Roman" w:cs="Times New Roman"/>
                <w:szCs w:val="24"/>
              </w:rPr>
              <w:t xml:space="preserve">Providing journalist with necessary training about healthcare and clinical process could improvement the relationship 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60EE5512" w14:textId="77777777" w:rsidR="00A7301A" w:rsidRPr="007B1750" w:rsidRDefault="00A7301A" w:rsidP="00A73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9" w:type="pct"/>
            <w:shd w:val="clear" w:color="auto" w:fill="auto"/>
            <w:noWrap/>
            <w:vAlign w:val="center"/>
          </w:tcPr>
          <w:p w14:paraId="32427446" w14:textId="77777777" w:rsidR="00A7301A" w:rsidRPr="007B1750" w:rsidRDefault="00A7301A" w:rsidP="00A73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A736803" w14:textId="77777777" w:rsidR="00A7301A" w:rsidRPr="007B1750" w:rsidRDefault="00A7301A" w:rsidP="00A73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86A18F9" w14:textId="77777777" w:rsidR="00A7301A" w:rsidRPr="007B1750" w:rsidRDefault="00A7301A" w:rsidP="00A73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194CF927" w14:textId="77777777" w:rsidR="00A7301A" w:rsidRPr="007B1750" w:rsidRDefault="00A7301A" w:rsidP="00A73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8CE6A7B" w14:textId="77777777" w:rsidR="001F2863" w:rsidRPr="004B719C" w:rsidRDefault="001F2863" w:rsidP="001F2863">
      <w:pPr>
        <w:spacing w:after="0" w:line="360" w:lineRule="auto"/>
        <w:rPr>
          <w:rFonts w:ascii="Times New Roman" w:hAnsi="Times New Roman" w:cs="Times New Roman"/>
          <w:bCs/>
          <w:szCs w:val="24"/>
        </w:rPr>
      </w:pPr>
    </w:p>
    <w:p w14:paraId="51D7D709" w14:textId="77777777" w:rsidR="001F2863" w:rsidRPr="004B719C" w:rsidRDefault="001F2863" w:rsidP="001F2863">
      <w:pPr>
        <w:spacing w:after="0" w:line="360" w:lineRule="auto"/>
        <w:jc w:val="center"/>
        <w:rPr>
          <w:rFonts w:ascii="Times New Roman" w:hAnsi="Times New Roman" w:cs="Times New Roman"/>
          <w:szCs w:val="24"/>
        </w:rPr>
      </w:pPr>
      <w:r w:rsidRPr="004B719C">
        <w:rPr>
          <w:rFonts w:ascii="Times New Roman" w:hAnsi="Times New Roman" w:cs="Times New Roman"/>
          <w:b/>
          <w:bCs/>
          <w:szCs w:val="24"/>
        </w:rPr>
        <w:t>Thank You</w:t>
      </w:r>
    </w:p>
    <w:p w14:paraId="616ABD2D" w14:textId="77777777" w:rsidR="00DE64D6" w:rsidRPr="00B87562" w:rsidRDefault="00DE64D6" w:rsidP="009A3404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</w:p>
    <w:sectPr w:rsidR="00DE64D6" w:rsidRPr="00B87562" w:rsidSect="009A3404">
      <w:pgSz w:w="11909" w:h="16834" w:code="9"/>
      <w:pgMar w:top="1152" w:right="1008" w:bottom="1008" w:left="1008" w:header="576" w:footer="57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B11467"/>
    <w:multiLevelType w:val="hybridMultilevel"/>
    <w:tmpl w:val="E7BA522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DED5E86"/>
    <w:multiLevelType w:val="hybridMultilevel"/>
    <w:tmpl w:val="0ED428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C10A34"/>
    <w:multiLevelType w:val="hybridMultilevel"/>
    <w:tmpl w:val="3C7E0D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2A61192"/>
    <w:multiLevelType w:val="hybridMultilevel"/>
    <w:tmpl w:val="A1E69E4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D561A41"/>
    <w:multiLevelType w:val="hybridMultilevel"/>
    <w:tmpl w:val="8814D1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EA5FEB"/>
    <w:multiLevelType w:val="hybridMultilevel"/>
    <w:tmpl w:val="8814D1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4A4424"/>
    <w:multiLevelType w:val="hybridMultilevel"/>
    <w:tmpl w:val="A628F7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6712C7"/>
    <w:multiLevelType w:val="hybridMultilevel"/>
    <w:tmpl w:val="8814D1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28554E"/>
    <w:multiLevelType w:val="hybridMultilevel"/>
    <w:tmpl w:val="8814D1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F52E92"/>
    <w:multiLevelType w:val="hybridMultilevel"/>
    <w:tmpl w:val="8814D1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37350C"/>
    <w:multiLevelType w:val="hybridMultilevel"/>
    <w:tmpl w:val="9502E4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E0165A"/>
    <w:multiLevelType w:val="hybridMultilevel"/>
    <w:tmpl w:val="8814D1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BD05E9"/>
    <w:multiLevelType w:val="hybridMultilevel"/>
    <w:tmpl w:val="B35A25D8"/>
    <w:lvl w:ilvl="0" w:tplc="022CC29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E7B3893"/>
    <w:multiLevelType w:val="hybridMultilevel"/>
    <w:tmpl w:val="4C3062EC"/>
    <w:lvl w:ilvl="0" w:tplc="4A3C50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231198"/>
    <w:multiLevelType w:val="hybridMultilevel"/>
    <w:tmpl w:val="37D40B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80D6745"/>
    <w:multiLevelType w:val="hybridMultilevel"/>
    <w:tmpl w:val="8814D1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95039C5"/>
    <w:multiLevelType w:val="hybridMultilevel"/>
    <w:tmpl w:val="8A9E3C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37506FD"/>
    <w:multiLevelType w:val="hybridMultilevel"/>
    <w:tmpl w:val="8814D1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4DF3450"/>
    <w:multiLevelType w:val="hybridMultilevel"/>
    <w:tmpl w:val="8814D1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53A6A2F"/>
    <w:multiLevelType w:val="hybridMultilevel"/>
    <w:tmpl w:val="FD8CA9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D317233"/>
    <w:multiLevelType w:val="hybridMultilevel"/>
    <w:tmpl w:val="DB307F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D9D08C9"/>
    <w:multiLevelType w:val="hybridMultilevel"/>
    <w:tmpl w:val="569AAAF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7365700"/>
    <w:multiLevelType w:val="hybridMultilevel"/>
    <w:tmpl w:val="0444051A"/>
    <w:lvl w:ilvl="0" w:tplc="262CE53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766E3E9D"/>
    <w:multiLevelType w:val="hybridMultilevel"/>
    <w:tmpl w:val="9D9856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71C3C10"/>
    <w:multiLevelType w:val="hybridMultilevel"/>
    <w:tmpl w:val="8814D1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E3043E7"/>
    <w:multiLevelType w:val="hybridMultilevel"/>
    <w:tmpl w:val="8814D1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E9B4DDC"/>
    <w:multiLevelType w:val="hybridMultilevel"/>
    <w:tmpl w:val="8814D1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2"/>
  </w:num>
  <w:num w:numId="3">
    <w:abstractNumId w:val="16"/>
  </w:num>
  <w:num w:numId="4">
    <w:abstractNumId w:val="20"/>
  </w:num>
  <w:num w:numId="5">
    <w:abstractNumId w:val="1"/>
  </w:num>
  <w:num w:numId="6">
    <w:abstractNumId w:val="3"/>
  </w:num>
  <w:num w:numId="7">
    <w:abstractNumId w:val="21"/>
  </w:num>
  <w:num w:numId="8">
    <w:abstractNumId w:val="0"/>
  </w:num>
  <w:num w:numId="9">
    <w:abstractNumId w:val="7"/>
  </w:num>
  <w:num w:numId="10">
    <w:abstractNumId w:val="6"/>
  </w:num>
  <w:num w:numId="11">
    <w:abstractNumId w:val="17"/>
  </w:num>
  <w:num w:numId="12">
    <w:abstractNumId w:val="15"/>
  </w:num>
  <w:num w:numId="13">
    <w:abstractNumId w:val="25"/>
  </w:num>
  <w:num w:numId="14">
    <w:abstractNumId w:val="11"/>
  </w:num>
  <w:num w:numId="15">
    <w:abstractNumId w:val="5"/>
  </w:num>
  <w:num w:numId="16">
    <w:abstractNumId w:val="24"/>
  </w:num>
  <w:num w:numId="17">
    <w:abstractNumId w:val="26"/>
  </w:num>
  <w:num w:numId="18">
    <w:abstractNumId w:val="9"/>
  </w:num>
  <w:num w:numId="19">
    <w:abstractNumId w:val="18"/>
  </w:num>
  <w:num w:numId="20">
    <w:abstractNumId w:val="8"/>
  </w:num>
  <w:num w:numId="21">
    <w:abstractNumId w:val="4"/>
  </w:num>
  <w:num w:numId="22">
    <w:abstractNumId w:val="23"/>
  </w:num>
  <w:num w:numId="23">
    <w:abstractNumId w:val="10"/>
  </w:num>
  <w:num w:numId="24">
    <w:abstractNumId w:val="22"/>
  </w:num>
  <w:num w:numId="25">
    <w:abstractNumId w:val="19"/>
  </w:num>
  <w:num w:numId="26">
    <w:abstractNumId w:val="14"/>
  </w:num>
  <w:num w:numId="27">
    <w:abstractNumId w:val="13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0t7QwN7AwAFJmlko6SsGpxcWZ+XkgBaa1ADjjRPAsAAAA"/>
  </w:docVars>
  <w:rsids>
    <w:rsidRoot w:val="005826DB"/>
    <w:rsid w:val="0000311A"/>
    <w:rsid w:val="000723B6"/>
    <w:rsid w:val="000851BE"/>
    <w:rsid w:val="001437BE"/>
    <w:rsid w:val="00164A04"/>
    <w:rsid w:val="001830E6"/>
    <w:rsid w:val="00185EC1"/>
    <w:rsid w:val="00191C09"/>
    <w:rsid w:val="001F0C06"/>
    <w:rsid w:val="001F2016"/>
    <w:rsid w:val="001F2863"/>
    <w:rsid w:val="00201199"/>
    <w:rsid w:val="00227A2B"/>
    <w:rsid w:val="00305455"/>
    <w:rsid w:val="00374529"/>
    <w:rsid w:val="003A6722"/>
    <w:rsid w:val="003E2897"/>
    <w:rsid w:val="003E78ED"/>
    <w:rsid w:val="00487B80"/>
    <w:rsid w:val="004C1735"/>
    <w:rsid w:val="004C5650"/>
    <w:rsid w:val="00547AFF"/>
    <w:rsid w:val="005826DB"/>
    <w:rsid w:val="005A6DDC"/>
    <w:rsid w:val="005C13F1"/>
    <w:rsid w:val="0062167F"/>
    <w:rsid w:val="0063549B"/>
    <w:rsid w:val="006B36B1"/>
    <w:rsid w:val="00707AD8"/>
    <w:rsid w:val="00714C4F"/>
    <w:rsid w:val="00742866"/>
    <w:rsid w:val="00751A42"/>
    <w:rsid w:val="007B6729"/>
    <w:rsid w:val="00817A35"/>
    <w:rsid w:val="008879A4"/>
    <w:rsid w:val="008A55C5"/>
    <w:rsid w:val="008C5223"/>
    <w:rsid w:val="00962402"/>
    <w:rsid w:val="009A3404"/>
    <w:rsid w:val="009A3BBE"/>
    <w:rsid w:val="009D7C3B"/>
    <w:rsid w:val="00A02DE3"/>
    <w:rsid w:val="00A06617"/>
    <w:rsid w:val="00A17F8D"/>
    <w:rsid w:val="00A24F1C"/>
    <w:rsid w:val="00A536FB"/>
    <w:rsid w:val="00A62084"/>
    <w:rsid w:val="00A7301A"/>
    <w:rsid w:val="00A86B1C"/>
    <w:rsid w:val="00A96838"/>
    <w:rsid w:val="00AB04EE"/>
    <w:rsid w:val="00B86332"/>
    <w:rsid w:val="00B86AB1"/>
    <w:rsid w:val="00B87562"/>
    <w:rsid w:val="00BA0860"/>
    <w:rsid w:val="00BA0902"/>
    <w:rsid w:val="00C118FF"/>
    <w:rsid w:val="00C22981"/>
    <w:rsid w:val="00C5155D"/>
    <w:rsid w:val="00C62758"/>
    <w:rsid w:val="00CC0C87"/>
    <w:rsid w:val="00CE308B"/>
    <w:rsid w:val="00CF3408"/>
    <w:rsid w:val="00CF798A"/>
    <w:rsid w:val="00D019A0"/>
    <w:rsid w:val="00D20B51"/>
    <w:rsid w:val="00D23B90"/>
    <w:rsid w:val="00D26341"/>
    <w:rsid w:val="00D42CF1"/>
    <w:rsid w:val="00D876C1"/>
    <w:rsid w:val="00DB6E49"/>
    <w:rsid w:val="00DE64D6"/>
    <w:rsid w:val="00E061BA"/>
    <w:rsid w:val="00E3146B"/>
    <w:rsid w:val="00E45A64"/>
    <w:rsid w:val="00E57E80"/>
    <w:rsid w:val="00E76B56"/>
    <w:rsid w:val="00E80267"/>
    <w:rsid w:val="00E9143B"/>
    <w:rsid w:val="00EC5712"/>
    <w:rsid w:val="00ED0E67"/>
    <w:rsid w:val="00ED5C43"/>
    <w:rsid w:val="00F03325"/>
    <w:rsid w:val="00F03BB3"/>
    <w:rsid w:val="00F23E3F"/>
    <w:rsid w:val="00F32F02"/>
    <w:rsid w:val="00FA164F"/>
    <w:rsid w:val="00FC2AE4"/>
    <w:rsid w:val="00FD32A0"/>
    <w:rsid w:val="00FE725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2CFCC"/>
  <w15:docId w15:val="{E1990261-3A39-4CB7-9E07-ED4ED89E2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AFF"/>
    <w:pPr>
      <w:spacing w:after="200" w:line="276" w:lineRule="auto"/>
    </w:pPr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Graphic,List Paragraph1,ListBullet Paragraph,MCHIP_list paragraph,Recommendation,Bullet List,FooterText,References,Bullet1,Bullet-1,List Paragraph (numbered (a)),Dot pt,F5 List Paragraph,List Paragraph Char Char Char,Indicator Text,Bullet"/>
    <w:basedOn w:val="Normal"/>
    <w:link w:val="ListParagraphChar"/>
    <w:uiPriority w:val="34"/>
    <w:qFormat/>
    <w:rsid w:val="00547AFF"/>
    <w:pPr>
      <w:ind w:left="720"/>
      <w:contextualSpacing/>
    </w:pPr>
  </w:style>
  <w:style w:type="character" w:customStyle="1" w:styleId="ListParagraphChar">
    <w:name w:val="List Paragraph Char"/>
    <w:aliases w:val="Graphic Char,List Paragraph1 Char,ListBullet Paragraph Char,MCHIP_list paragraph Char,Recommendation Char,Bullet List Char,FooterText Char,References Char,Bullet1 Char,Bullet-1 Char,List Paragraph (numbered (a)) Char,Dot pt Char"/>
    <w:link w:val="ListParagraph"/>
    <w:uiPriority w:val="34"/>
    <w:locked/>
    <w:rsid w:val="00547AFF"/>
    <w:rPr>
      <w:szCs w:val="22"/>
      <w:lang w:bidi="ar-S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7A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7AFF"/>
    <w:rPr>
      <w:sz w:val="20"/>
      <w:szCs w:val="20"/>
      <w:lang w:bidi="ar-SA"/>
    </w:rPr>
  </w:style>
  <w:style w:type="table" w:styleId="TableGrid">
    <w:name w:val="Table Grid"/>
    <w:basedOn w:val="TableNormal"/>
    <w:uiPriority w:val="39"/>
    <w:rsid w:val="006B36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592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0</TotalTime>
  <Pages>6</Pages>
  <Words>884</Words>
  <Characters>5116</Characters>
  <Application>Microsoft Office Word</Application>
  <DocSecurity>0</DocSecurity>
  <Lines>159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ell</cp:lastModifiedBy>
  <cp:revision>35</cp:revision>
  <dcterms:created xsi:type="dcterms:W3CDTF">2021-01-14T17:07:00Z</dcterms:created>
  <dcterms:modified xsi:type="dcterms:W3CDTF">2023-04-12T20:07:00Z</dcterms:modified>
</cp:coreProperties>
</file>